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0FE" w:rsidRDefault="005520FE" w:rsidP="00A5789A">
      <w:pPr>
        <w:jc w:val="center"/>
        <w:rPr>
          <w:b/>
        </w:rPr>
      </w:pPr>
      <w:r w:rsidRPr="00E134ED">
        <w:rPr>
          <w:b/>
        </w:rPr>
        <w:t>Study protocol Endocuff</w:t>
      </w:r>
    </w:p>
    <w:p w:rsidR="00FE6986" w:rsidRPr="00E134ED" w:rsidRDefault="00FE6986" w:rsidP="00A5789A">
      <w:pPr>
        <w:jc w:val="center"/>
        <w:rPr>
          <w:b/>
        </w:rPr>
      </w:pPr>
      <w:r>
        <w:t>This study protocol was submitted to and approved by the ethics committee of the University of Göttingen before the trial began on January 3, 2014</w:t>
      </w:r>
    </w:p>
    <w:p w:rsidR="005520FE" w:rsidRPr="00E134ED" w:rsidRDefault="005520FE" w:rsidP="00A5789A">
      <w:pPr>
        <w:jc w:val="center"/>
        <w:rPr>
          <w:b/>
        </w:rPr>
      </w:pPr>
    </w:p>
    <w:p w:rsidR="005520FE" w:rsidRPr="00E134ED" w:rsidRDefault="005520FE" w:rsidP="00AD3218">
      <w:pPr>
        <w:ind w:left="2880" w:hanging="2880"/>
      </w:pPr>
      <w:r w:rsidRPr="00E134ED">
        <w:t>Study title:</w:t>
      </w:r>
      <w:r w:rsidRPr="00E134ED">
        <w:tab/>
        <w:t>Endocuff</w:t>
      </w:r>
      <w:r>
        <w:t>-assisted vs.  st</w:t>
      </w:r>
      <w:r w:rsidRPr="00E134ED">
        <w:t>andard colonoscopy for detection of adenomas</w:t>
      </w:r>
    </w:p>
    <w:p w:rsidR="005520FE" w:rsidRPr="00E134ED" w:rsidRDefault="005520FE" w:rsidP="00A5789A">
      <w:r w:rsidRPr="00E134ED">
        <w:t>Short title:</w:t>
      </w:r>
      <w:r w:rsidRPr="00E134ED">
        <w:tab/>
      </w:r>
      <w:r w:rsidRPr="00E134ED">
        <w:tab/>
      </w:r>
      <w:r w:rsidRPr="00E134ED">
        <w:tab/>
        <w:t>Adenoma detection rate of Endocuff</w:t>
      </w:r>
    </w:p>
    <w:p w:rsidR="005520FE" w:rsidRPr="00E134ED" w:rsidRDefault="005520FE" w:rsidP="003C40BE">
      <w:pPr>
        <w:jc w:val="both"/>
      </w:pPr>
      <w:r w:rsidRPr="00E134ED">
        <w:t>Study director NOM:</w:t>
      </w:r>
      <w:r w:rsidRPr="00E134ED">
        <w:tab/>
      </w:r>
      <w:r w:rsidRPr="00E134ED">
        <w:tab/>
      </w:r>
      <w:smartTag w:uri="urn:schemas-microsoft-com:office:smarttags" w:element="address">
        <w:smartTag w:uri="urn:schemas-microsoft-com:office:smarttags" w:element="Street">
          <w:r w:rsidRPr="00E134ED">
            <w:t>Priv.-Doz. Dr.</w:t>
          </w:r>
        </w:smartTag>
      </w:smartTag>
      <w:r w:rsidRPr="00E134ED">
        <w:t xml:space="preserve"> med. Tobias Meister</w:t>
      </w:r>
      <w:r w:rsidRPr="00E134ED">
        <w:tab/>
      </w:r>
      <w:r w:rsidRPr="00E134ED">
        <w:tab/>
      </w:r>
      <w:r w:rsidRPr="00E134ED">
        <w:tab/>
      </w:r>
      <w:r w:rsidRPr="00E134ED">
        <w:tab/>
      </w:r>
    </w:p>
    <w:p w:rsidR="005520FE" w:rsidRPr="00E1195A" w:rsidRDefault="005520FE" w:rsidP="003C40BE">
      <w:pPr>
        <w:jc w:val="both"/>
        <w:rPr>
          <w:lang w:val="de-DE"/>
        </w:rPr>
      </w:pPr>
      <w:r w:rsidRPr="00E134ED">
        <w:t>Deputy study director NOM:</w:t>
      </w:r>
      <w:r w:rsidRPr="00E134ED">
        <w:tab/>
        <w:t xml:space="preserve">Dr. med. </w:t>
      </w:r>
      <w:r w:rsidRPr="00E1195A">
        <w:rPr>
          <w:lang w:val="de-DE"/>
        </w:rPr>
        <w:t>Martin Floer</w:t>
      </w:r>
    </w:p>
    <w:p w:rsidR="005520FE" w:rsidRPr="00E1195A" w:rsidRDefault="005520FE" w:rsidP="003C40BE">
      <w:pPr>
        <w:jc w:val="both"/>
        <w:rPr>
          <w:lang w:val="de-DE"/>
        </w:rPr>
      </w:pP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  <w:t>Medizinische Klinik II</w:t>
      </w:r>
    </w:p>
    <w:p w:rsidR="005520FE" w:rsidRPr="00E1195A" w:rsidRDefault="005520FE" w:rsidP="003C40BE">
      <w:pPr>
        <w:jc w:val="both"/>
        <w:rPr>
          <w:lang w:val="de-DE"/>
        </w:rPr>
      </w:pP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  <w:t>Helios Albert-Schweitzer-Klinik Northeim</w:t>
      </w:r>
    </w:p>
    <w:p w:rsidR="005520FE" w:rsidRPr="00E134ED" w:rsidRDefault="005520FE" w:rsidP="003C40BE">
      <w:pPr>
        <w:jc w:val="both"/>
      </w:pP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34ED">
        <w:t>Tel.: 05551/97-1850</w:t>
      </w:r>
    </w:p>
    <w:p w:rsidR="005520FE" w:rsidRPr="00E134ED" w:rsidRDefault="005520FE" w:rsidP="003C40BE">
      <w:pPr>
        <w:jc w:val="both"/>
      </w:pPr>
    </w:p>
    <w:p w:rsidR="005520FE" w:rsidRPr="00E1195A" w:rsidRDefault="005520FE" w:rsidP="003C40BE">
      <w:pPr>
        <w:jc w:val="both"/>
        <w:rPr>
          <w:lang w:val="de-DE"/>
        </w:rPr>
      </w:pPr>
      <w:r w:rsidRPr="00E134ED">
        <w:t>Study director HE:</w:t>
      </w:r>
      <w:r w:rsidRPr="00E134ED">
        <w:tab/>
      </w:r>
      <w:r w:rsidRPr="00E134ED">
        <w:tab/>
        <w:t xml:space="preserve">Prof. Dr. med. </w:t>
      </w:r>
      <w:r w:rsidRPr="00E1195A">
        <w:rPr>
          <w:lang w:val="de-DE"/>
        </w:rPr>
        <w:t>Detlev Ameis</w:t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</w:p>
    <w:p w:rsidR="005520FE" w:rsidRPr="00E1195A" w:rsidRDefault="005520FE" w:rsidP="003C40BE">
      <w:pPr>
        <w:jc w:val="both"/>
        <w:rPr>
          <w:lang w:val="de-DE"/>
        </w:rPr>
      </w:pP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  <w:t>Medizinische Klinik II</w:t>
      </w:r>
    </w:p>
    <w:p w:rsidR="005520FE" w:rsidRPr="00E1195A" w:rsidRDefault="005520FE" w:rsidP="003C40BE">
      <w:pPr>
        <w:jc w:val="both"/>
        <w:rPr>
          <w:lang w:val="de-DE"/>
        </w:rPr>
      </w:pP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  <w:t xml:space="preserve">Helios St. Marienberg Klink Helmstedt </w:t>
      </w:r>
    </w:p>
    <w:p w:rsidR="005520FE" w:rsidRPr="00E134ED" w:rsidRDefault="005520FE" w:rsidP="003C40BE">
      <w:pPr>
        <w:jc w:val="both"/>
      </w:pP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195A">
        <w:rPr>
          <w:lang w:val="de-DE"/>
        </w:rPr>
        <w:tab/>
      </w:r>
      <w:r w:rsidRPr="00E134ED">
        <w:t xml:space="preserve">Conringstraße 26, 38350 Helmstedt </w:t>
      </w:r>
    </w:p>
    <w:p w:rsidR="005520FE" w:rsidRPr="00E134ED" w:rsidRDefault="005520FE" w:rsidP="003C40BE">
      <w:pPr>
        <w:ind w:left="2124" w:firstLine="708"/>
        <w:jc w:val="both"/>
      </w:pPr>
      <w:r w:rsidRPr="00E134ED">
        <w:t>Telefon:  0 53 51-14 - 0</w:t>
      </w:r>
    </w:p>
    <w:p w:rsidR="005520FE" w:rsidRPr="00E134ED" w:rsidRDefault="005520FE" w:rsidP="003C40BE">
      <w:pPr>
        <w:jc w:val="both"/>
      </w:pPr>
    </w:p>
    <w:p w:rsidR="005520FE" w:rsidRPr="00A53E48" w:rsidRDefault="005520FE" w:rsidP="003C40BE">
      <w:pPr>
        <w:jc w:val="both"/>
        <w:rPr>
          <w:lang w:val="de-DE"/>
        </w:rPr>
      </w:pPr>
      <w:r w:rsidRPr="00E134ED">
        <w:t>Study director UMG:</w:t>
      </w:r>
      <w:r w:rsidRPr="00E134ED">
        <w:tab/>
      </w:r>
      <w:r w:rsidRPr="00E134ED">
        <w:tab/>
        <w:t xml:space="preserve">Prof. Dr. med. </w:t>
      </w:r>
      <w:r w:rsidRPr="00A53E48">
        <w:rPr>
          <w:lang w:val="de-DE"/>
        </w:rPr>
        <w:t>Volker Ellenrieder</w:t>
      </w:r>
      <w:r w:rsidRPr="00A53E48">
        <w:rPr>
          <w:lang w:val="de-DE"/>
        </w:rPr>
        <w:tab/>
      </w:r>
      <w:r w:rsidRPr="00A53E48">
        <w:rPr>
          <w:lang w:val="de-DE"/>
        </w:rPr>
        <w:tab/>
      </w:r>
      <w:r w:rsidRPr="00A53E48">
        <w:rPr>
          <w:lang w:val="de-DE"/>
        </w:rPr>
        <w:tab/>
      </w:r>
      <w:r w:rsidRPr="00A53E48">
        <w:rPr>
          <w:lang w:val="de-DE"/>
        </w:rPr>
        <w:tab/>
      </w:r>
    </w:p>
    <w:p w:rsidR="005520FE" w:rsidRPr="00A53E48" w:rsidRDefault="005520FE" w:rsidP="003C40BE">
      <w:pPr>
        <w:jc w:val="both"/>
        <w:rPr>
          <w:lang w:val="de-DE"/>
        </w:rPr>
      </w:pPr>
      <w:r w:rsidRPr="00A53E48">
        <w:rPr>
          <w:lang w:val="de-DE"/>
        </w:rPr>
        <w:tab/>
      </w:r>
      <w:r w:rsidRPr="00A53E48">
        <w:rPr>
          <w:lang w:val="de-DE"/>
        </w:rPr>
        <w:tab/>
      </w:r>
      <w:r w:rsidRPr="00A53E48">
        <w:rPr>
          <w:lang w:val="de-DE"/>
        </w:rPr>
        <w:tab/>
      </w:r>
      <w:r w:rsidRPr="00A53E48">
        <w:rPr>
          <w:lang w:val="de-DE"/>
        </w:rPr>
        <w:tab/>
        <w:t>Klinik für Gastroenterologie II</w:t>
      </w:r>
    </w:p>
    <w:p w:rsidR="005520FE" w:rsidRPr="0001146D" w:rsidRDefault="005520FE" w:rsidP="003C40BE">
      <w:pPr>
        <w:jc w:val="both"/>
        <w:rPr>
          <w:lang w:val="en-GB"/>
        </w:rPr>
      </w:pPr>
      <w:r w:rsidRPr="00A53E48">
        <w:rPr>
          <w:lang w:val="de-DE"/>
        </w:rPr>
        <w:tab/>
      </w:r>
      <w:r w:rsidRPr="00A53E48">
        <w:rPr>
          <w:lang w:val="de-DE"/>
        </w:rPr>
        <w:tab/>
      </w:r>
      <w:r w:rsidRPr="00A53E48">
        <w:rPr>
          <w:lang w:val="de-DE"/>
        </w:rPr>
        <w:tab/>
      </w:r>
      <w:r w:rsidRPr="00A53E48">
        <w:rPr>
          <w:lang w:val="de-DE"/>
        </w:rPr>
        <w:tab/>
      </w:r>
      <w:r w:rsidRPr="0001146D">
        <w:rPr>
          <w:lang w:val="en-GB"/>
        </w:rPr>
        <w:t>UMG</w:t>
      </w:r>
    </w:p>
    <w:p w:rsidR="005520FE" w:rsidRPr="0001146D" w:rsidRDefault="005520FE" w:rsidP="00AD3218">
      <w:pPr>
        <w:jc w:val="both"/>
        <w:rPr>
          <w:lang w:val="en-GB"/>
        </w:rPr>
      </w:pPr>
    </w:p>
    <w:p w:rsidR="005520FE" w:rsidRDefault="00E1195A" w:rsidP="00AD3218">
      <w:pPr>
        <w:jc w:val="both"/>
        <w:rPr>
          <w:lang w:val="de-CH"/>
        </w:rPr>
      </w:pPr>
      <w:r>
        <w:rPr>
          <w:lang w:val="en-GB"/>
        </w:rPr>
        <w:t xml:space="preserve">Study director </w:t>
      </w:r>
      <w:smartTag w:uri="urn:schemas-microsoft-com:office:smarttags" w:element="address">
        <w:smartTag w:uri="urn:schemas-microsoft-com:office:smarttags" w:element="Street">
          <w:r w:rsidR="005520FE" w:rsidRPr="00710919">
            <w:rPr>
              <w:lang w:val="en-GB"/>
            </w:rPr>
            <w:t>Siegburg</w:t>
          </w:r>
          <w:r w:rsidR="005520FE" w:rsidRPr="00710919">
            <w:rPr>
              <w:lang w:val="en-GB"/>
            </w:rPr>
            <w:tab/>
          </w:r>
          <w:r w:rsidR="005520FE" w:rsidRPr="00710919">
            <w:rPr>
              <w:lang w:val="en-GB"/>
            </w:rPr>
            <w:tab/>
            <w:t>Prof Dr.</w:t>
          </w:r>
        </w:smartTag>
      </w:smartTag>
      <w:r w:rsidR="005520FE" w:rsidRPr="00710919">
        <w:rPr>
          <w:lang w:val="en-GB"/>
        </w:rPr>
        <w:t xml:space="preserve"> med. </w:t>
      </w:r>
      <w:r w:rsidR="005520FE">
        <w:rPr>
          <w:lang w:val="de-CH"/>
        </w:rPr>
        <w:t>Michael Schepke</w:t>
      </w:r>
    </w:p>
    <w:p w:rsidR="005520FE" w:rsidRDefault="005520FE" w:rsidP="00AD3218">
      <w:pPr>
        <w:jc w:val="both"/>
        <w:rPr>
          <w:lang w:val="de-CH"/>
        </w:rPr>
      </w:pPr>
      <w:r>
        <w:rPr>
          <w:lang w:val="de-CH"/>
        </w:rPr>
        <w:tab/>
      </w:r>
      <w:r>
        <w:rPr>
          <w:lang w:val="de-CH"/>
        </w:rPr>
        <w:tab/>
      </w:r>
      <w:r>
        <w:rPr>
          <w:lang w:val="de-CH"/>
        </w:rPr>
        <w:tab/>
      </w:r>
      <w:r>
        <w:rPr>
          <w:lang w:val="de-CH"/>
        </w:rPr>
        <w:tab/>
        <w:t>Medizinische Klinik</w:t>
      </w:r>
    </w:p>
    <w:p w:rsidR="005520FE" w:rsidRDefault="005520FE" w:rsidP="00AD3218">
      <w:pPr>
        <w:jc w:val="both"/>
        <w:rPr>
          <w:lang w:val="de-CH"/>
        </w:rPr>
      </w:pPr>
      <w:r>
        <w:rPr>
          <w:lang w:val="de-CH"/>
        </w:rPr>
        <w:tab/>
      </w:r>
      <w:r>
        <w:rPr>
          <w:lang w:val="de-CH"/>
        </w:rPr>
        <w:tab/>
      </w:r>
      <w:r>
        <w:rPr>
          <w:lang w:val="de-CH"/>
        </w:rPr>
        <w:tab/>
      </w:r>
      <w:r>
        <w:rPr>
          <w:lang w:val="de-CH"/>
        </w:rPr>
        <w:tab/>
        <w:t xml:space="preserve">Helios-Klinikum Siegburg </w:t>
      </w:r>
    </w:p>
    <w:p w:rsidR="005520FE" w:rsidRPr="00403F71" w:rsidRDefault="005520FE" w:rsidP="00AD3218">
      <w:pPr>
        <w:jc w:val="both"/>
        <w:rPr>
          <w:lang w:val="en-GB"/>
        </w:rPr>
      </w:pPr>
      <w:r>
        <w:rPr>
          <w:lang w:val="de-CH"/>
        </w:rPr>
        <w:tab/>
      </w:r>
      <w:r>
        <w:rPr>
          <w:lang w:val="de-CH"/>
        </w:rPr>
        <w:tab/>
      </w:r>
      <w:r>
        <w:rPr>
          <w:lang w:val="de-CH"/>
        </w:rPr>
        <w:tab/>
      </w:r>
      <w:r>
        <w:rPr>
          <w:lang w:val="de-CH"/>
        </w:rPr>
        <w:tab/>
      </w:r>
      <w:r w:rsidRPr="00403F71">
        <w:rPr>
          <w:lang w:val="en-GB"/>
        </w:rPr>
        <w:t>Tel.: 02241-18-2226</w:t>
      </w:r>
    </w:p>
    <w:p w:rsidR="005520FE" w:rsidRDefault="005520FE" w:rsidP="00A5789A">
      <w:pPr>
        <w:rPr>
          <w:lang w:val="en-GB"/>
        </w:rPr>
      </w:pPr>
    </w:p>
    <w:p w:rsidR="005520FE" w:rsidRDefault="005520FE" w:rsidP="00A5789A">
      <w:pPr>
        <w:rPr>
          <w:lang w:val="en-GB"/>
        </w:rPr>
      </w:pPr>
    </w:p>
    <w:p w:rsidR="005520FE" w:rsidRDefault="005520FE" w:rsidP="00A5789A">
      <w:pPr>
        <w:rPr>
          <w:lang w:val="en-GB"/>
        </w:rPr>
      </w:pPr>
    </w:p>
    <w:p w:rsidR="005520FE" w:rsidRPr="00403F71" w:rsidRDefault="005520FE" w:rsidP="00A5789A">
      <w:pPr>
        <w:rPr>
          <w:lang w:val="en-GB"/>
        </w:rPr>
      </w:pPr>
    </w:p>
    <w:p w:rsidR="005520FE" w:rsidRPr="00403F71" w:rsidRDefault="005520FE" w:rsidP="00A5789A">
      <w:pPr>
        <w:rPr>
          <w:lang w:val="en-GB"/>
        </w:rPr>
      </w:pPr>
    </w:p>
    <w:p w:rsidR="005520FE" w:rsidRPr="00710919" w:rsidRDefault="005520FE" w:rsidP="00A5789A">
      <w:pPr>
        <w:rPr>
          <w:b/>
          <w:lang w:val="en-GB"/>
        </w:rPr>
      </w:pPr>
      <w:r>
        <w:rPr>
          <w:b/>
          <w:lang w:val="en-GB"/>
        </w:rPr>
        <w:t>II. Synopsis Endocuff</w:t>
      </w:r>
      <w:r w:rsidRPr="00710919">
        <w:rPr>
          <w:b/>
          <w:lang w:val="en-GB"/>
        </w:rPr>
        <w:t xml:space="preserve"> Study</w:t>
      </w:r>
    </w:p>
    <w:p w:rsidR="005520FE" w:rsidRPr="00E134ED" w:rsidRDefault="005520FE" w:rsidP="00AD3218">
      <w:pPr>
        <w:ind w:left="2880" w:hanging="2880"/>
      </w:pPr>
      <w:r w:rsidRPr="00E134ED">
        <w:t>Study title:</w:t>
      </w:r>
      <w:r w:rsidRPr="00E134ED">
        <w:tab/>
        <w:t>Endocuff</w:t>
      </w:r>
      <w:r>
        <w:t>-assisted vs. st</w:t>
      </w:r>
      <w:r w:rsidRPr="00E134ED">
        <w:t>andard colonoscopy for detection of adenomas</w:t>
      </w:r>
    </w:p>
    <w:p w:rsidR="005520FE" w:rsidRPr="00E134ED" w:rsidRDefault="005520FE" w:rsidP="00A85C4C">
      <w:r w:rsidRPr="00E134ED">
        <w:t>Study indication:</w:t>
      </w:r>
      <w:r w:rsidRPr="00E134ED">
        <w:tab/>
      </w:r>
      <w:r w:rsidRPr="00E134ED">
        <w:tab/>
        <w:t>Determination of the adenoma detection rate</w:t>
      </w:r>
    </w:p>
    <w:p w:rsidR="005520FE" w:rsidRPr="00E134ED" w:rsidRDefault="005520FE" w:rsidP="002D36B4">
      <w:pPr>
        <w:contextualSpacing/>
      </w:pPr>
      <w:r w:rsidRPr="00E134ED">
        <w:t>Estimated duration of study:</w:t>
      </w:r>
      <w:r w:rsidRPr="00E134ED">
        <w:tab/>
      </w:r>
      <w:r>
        <w:t>Estimated s</w:t>
      </w:r>
      <w:r w:rsidRPr="00E134ED">
        <w:t>tart of recruiting period 01.</w:t>
      </w:r>
      <w:r>
        <w:t>2013</w:t>
      </w:r>
    </w:p>
    <w:p w:rsidR="005520FE" w:rsidRPr="00E134ED" w:rsidRDefault="005520FE" w:rsidP="002D36B4">
      <w:pPr>
        <w:contextualSpacing/>
      </w:pPr>
      <w:r w:rsidRPr="00E134ED">
        <w:tab/>
      </w:r>
      <w:r w:rsidRPr="00E134ED">
        <w:tab/>
      </w:r>
      <w:r>
        <w:tab/>
      </w:r>
      <w:r>
        <w:tab/>
        <w:t>End of recruiting period 01.07.2014</w:t>
      </w:r>
    </w:p>
    <w:p w:rsidR="005520FE" w:rsidRPr="00E134ED" w:rsidRDefault="005520FE" w:rsidP="002D36B4">
      <w:pPr>
        <w:contextualSpacing/>
      </w:pPr>
      <w:r w:rsidRPr="00E134ED">
        <w:tab/>
      </w:r>
      <w:r w:rsidRPr="00E134ED">
        <w:tab/>
      </w:r>
      <w:r w:rsidRPr="00E134ED">
        <w:tab/>
      </w:r>
      <w:r w:rsidRPr="00E134ED">
        <w:tab/>
        <w:t>End of follow up: -</w:t>
      </w:r>
    </w:p>
    <w:p w:rsidR="005520FE" w:rsidRPr="00E134ED" w:rsidRDefault="005520FE" w:rsidP="002D36B4">
      <w:pPr>
        <w:contextualSpacing/>
      </w:pPr>
      <w:r w:rsidRPr="00E134ED">
        <w:tab/>
      </w:r>
      <w:r w:rsidRPr="00E134ED">
        <w:tab/>
      </w:r>
      <w:r w:rsidRPr="00E134ED">
        <w:tab/>
      </w:r>
      <w:r w:rsidRPr="00E134ED">
        <w:tab/>
        <w:t>End</w:t>
      </w:r>
      <w:r>
        <w:t xml:space="preserve"> of Study (including analysis 01 .10.2014</w:t>
      </w:r>
      <w:r w:rsidRPr="00E134ED">
        <w:t>)</w:t>
      </w:r>
    </w:p>
    <w:p w:rsidR="005520FE" w:rsidRPr="00E134ED" w:rsidRDefault="005520FE" w:rsidP="00A85C4C">
      <w:r w:rsidRPr="00E134ED">
        <w:t>Study goals:</w:t>
      </w:r>
      <w:r w:rsidRPr="00E134ED">
        <w:tab/>
      </w:r>
      <w:r w:rsidRPr="00E134ED">
        <w:tab/>
      </w:r>
      <w:r w:rsidRPr="00E134ED">
        <w:tab/>
      </w:r>
    </w:p>
    <w:p w:rsidR="005520FE" w:rsidRPr="00E134ED" w:rsidRDefault="005520FE" w:rsidP="00035C16">
      <w:pPr>
        <w:ind w:left="2880" w:hanging="2880"/>
      </w:pPr>
      <w:r>
        <w:t>Primary</w:t>
      </w:r>
      <w:r w:rsidRPr="00E134ED">
        <w:t xml:space="preserve"> study goal:</w:t>
      </w:r>
      <w:r w:rsidRPr="00E134ED">
        <w:tab/>
        <w:t>Comparison of standard colonoscopy with/ without Endocuff in relation to registration of at least one adenoma</w:t>
      </w:r>
      <w:r>
        <w:t xml:space="preserve"> per colonoscopy</w:t>
      </w:r>
      <w:r w:rsidRPr="00E134ED">
        <w:t xml:space="preserve"> (adenoma detection rate)</w:t>
      </w:r>
    </w:p>
    <w:p w:rsidR="005520FE" w:rsidRPr="00E134ED" w:rsidRDefault="005520FE" w:rsidP="002D36B4">
      <w:pPr>
        <w:ind w:left="2880" w:hanging="2880"/>
        <w:contextualSpacing/>
      </w:pPr>
      <w:r w:rsidRPr="00E134ED">
        <w:t>Secondary study goal:</w:t>
      </w:r>
      <w:r w:rsidRPr="00E134ED">
        <w:tab/>
        <w:t>1. Bowel preparation</w:t>
      </w:r>
      <w:r>
        <w:t xml:space="preserve"> results</w:t>
      </w:r>
    </w:p>
    <w:p w:rsidR="005520FE" w:rsidRPr="00E134ED" w:rsidRDefault="005520FE" w:rsidP="002D36B4">
      <w:pPr>
        <w:ind w:left="2880" w:hanging="2880"/>
        <w:contextualSpacing/>
      </w:pPr>
      <w:r w:rsidRPr="00E134ED">
        <w:tab/>
        <w:t>2. Registration of complications</w:t>
      </w:r>
    </w:p>
    <w:p w:rsidR="005520FE" w:rsidRDefault="005520FE" w:rsidP="00AD3218">
      <w:pPr>
        <w:ind w:left="2880" w:hanging="2880"/>
        <w:contextualSpacing/>
      </w:pPr>
      <w:r w:rsidRPr="00E134ED">
        <w:tab/>
        <w:t>3. Detection of neoplasms in regard of localization, number, size</w:t>
      </w:r>
      <w:r>
        <w:t xml:space="preserve">,  </w:t>
      </w:r>
    </w:p>
    <w:p w:rsidR="005520FE" w:rsidRPr="00E134ED" w:rsidRDefault="00E1195A" w:rsidP="00AD3218">
      <w:pPr>
        <w:ind w:left="2880" w:hanging="2880"/>
        <w:contextualSpacing/>
      </w:pPr>
      <w:r>
        <w:t xml:space="preserve"> </w:t>
      </w:r>
      <w:r>
        <w:tab/>
        <w:t xml:space="preserve">     </w:t>
      </w:r>
      <w:r w:rsidR="005520FE">
        <w:t xml:space="preserve">morphology </w:t>
      </w:r>
    </w:p>
    <w:p w:rsidR="005520FE" w:rsidRDefault="005520FE" w:rsidP="002D36B4">
      <w:pPr>
        <w:ind w:left="2880" w:hanging="2880"/>
        <w:contextualSpacing/>
      </w:pPr>
      <w:r w:rsidRPr="00E134ED">
        <w:tab/>
        <w:t xml:space="preserve">4. </w:t>
      </w:r>
      <w:r>
        <w:t>Caecum intubation t</w:t>
      </w:r>
      <w:r w:rsidRPr="00E134ED">
        <w:t>ime</w:t>
      </w:r>
    </w:p>
    <w:p w:rsidR="005520FE" w:rsidRPr="00E134ED" w:rsidRDefault="005520FE" w:rsidP="002D36B4">
      <w:pPr>
        <w:ind w:left="2880" w:hanging="2880"/>
        <w:contextualSpacing/>
      </w:pPr>
      <w:r>
        <w:tab/>
        <w:t xml:space="preserve">5. Procedure </w:t>
      </w:r>
      <w:r w:rsidRPr="00E134ED">
        <w:t>time</w:t>
      </w:r>
    </w:p>
    <w:p w:rsidR="005520FE" w:rsidRPr="00E134ED" w:rsidRDefault="005520FE" w:rsidP="002D36B4">
      <w:pPr>
        <w:ind w:left="2880" w:hanging="2880"/>
        <w:contextualSpacing/>
      </w:pPr>
      <w:r w:rsidRPr="00E134ED">
        <w:tab/>
        <w:t xml:space="preserve">6. </w:t>
      </w:r>
      <w:r>
        <w:t xml:space="preserve"> W</w:t>
      </w:r>
      <w:r w:rsidRPr="00E134ED">
        <w:t>ithdrawal time</w:t>
      </w:r>
    </w:p>
    <w:p w:rsidR="005520FE" w:rsidRPr="00E134ED" w:rsidRDefault="005520FE" w:rsidP="002D36B4">
      <w:pPr>
        <w:ind w:left="2880" w:hanging="2880"/>
        <w:contextualSpacing/>
      </w:pPr>
    </w:p>
    <w:p w:rsidR="005520FE" w:rsidRPr="00E134ED" w:rsidRDefault="005520FE" w:rsidP="002D36B4">
      <w:pPr>
        <w:ind w:left="2880" w:hanging="2880"/>
        <w:contextualSpacing/>
      </w:pPr>
      <w:r w:rsidRPr="00E134ED">
        <w:t>Measured parameters:</w:t>
      </w:r>
      <w:r w:rsidRPr="00E134ED">
        <w:tab/>
        <w:t>Localization of neoplasms (by means of data collection sheet)</w:t>
      </w:r>
    </w:p>
    <w:p w:rsidR="005520FE" w:rsidRPr="00E134ED" w:rsidRDefault="005520FE" w:rsidP="002D36B4">
      <w:pPr>
        <w:ind w:left="2880" w:hanging="2880"/>
        <w:contextualSpacing/>
      </w:pPr>
      <w:r w:rsidRPr="00E134ED">
        <w:tab/>
        <w:t>Number of neoplasms (by means of data collection sheet)</w:t>
      </w:r>
    </w:p>
    <w:p w:rsidR="005520FE" w:rsidRPr="00E134ED" w:rsidRDefault="005520FE" w:rsidP="002D36B4">
      <w:pPr>
        <w:ind w:left="2880" w:hanging="2880"/>
        <w:contextualSpacing/>
      </w:pPr>
      <w:r w:rsidRPr="00E134ED">
        <w:tab/>
        <w:t>Size of neoplasms (by means of data collection sheet)</w:t>
      </w:r>
    </w:p>
    <w:p w:rsidR="005520FE" w:rsidRPr="00E134ED" w:rsidRDefault="005520FE" w:rsidP="002D36B4">
      <w:pPr>
        <w:ind w:left="2880" w:hanging="2880"/>
        <w:contextualSpacing/>
      </w:pPr>
      <w:r w:rsidRPr="00E134ED">
        <w:tab/>
        <w:t>Morphology of polyps (by means of data collection sheet)</w:t>
      </w:r>
    </w:p>
    <w:p w:rsidR="005520FE" w:rsidRPr="00E134ED" w:rsidRDefault="00E1195A" w:rsidP="002D36B4">
      <w:pPr>
        <w:ind w:left="2880" w:hanging="2880"/>
        <w:contextualSpacing/>
      </w:pPr>
      <w:r>
        <w:tab/>
        <w:t xml:space="preserve">Time measurement </w:t>
      </w:r>
      <w:bookmarkStart w:id="0" w:name="_GoBack"/>
      <w:bookmarkEnd w:id="0"/>
    </w:p>
    <w:p w:rsidR="005520FE" w:rsidRPr="00E134ED" w:rsidRDefault="005520FE" w:rsidP="00035C16">
      <w:pPr>
        <w:ind w:left="2880" w:hanging="2880"/>
      </w:pPr>
      <w:r w:rsidRPr="00E134ED">
        <w:t>Study design:</w:t>
      </w:r>
      <w:r w:rsidRPr="00E134ED">
        <w:tab/>
        <w:t xml:space="preserve">Multicenter, </w:t>
      </w:r>
      <w:r>
        <w:t xml:space="preserve">prospective, </w:t>
      </w:r>
      <w:r w:rsidRPr="00E134ED">
        <w:t xml:space="preserve">randomized, </w:t>
      </w:r>
      <w:r>
        <w:t>not placebo-controlled diagnosic</w:t>
      </w:r>
      <w:r w:rsidRPr="00E134ED">
        <w:t xml:space="preserve"> study</w:t>
      </w:r>
    </w:p>
    <w:p w:rsidR="005520FE" w:rsidRPr="00E134ED" w:rsidRDefault="005520FE" w:rsidP="00035C16">
      <w:pPr>
        <w:ind w:left="2880" w:hanging="2880"/>
      </w:pPr>
      <w:r w:rsidRPr="00E134ED">
        <w:t>Study p</w:t>
      </w:r>
      <w:r>
        <w:t>articipants:</w:t>
      </w:r>
      <w:r>
        <w:tab/>
        <w:t>Planned number: 225 patients with endocuff, 225</w:t>
      </w:r>
      <w:r w:rsidRPr="00E134ED">
        <w:t xml:space="preserve"> pat</w:t>
      </w:r>
      <w:r>
        <w:t>ient without endocuff</w:t>
      </w:r>
    </w:p>
    <w:p w:rsidR="005520FE" w:rsidRPr="00A53E48" w:rsidRDefault="005520FE" w:rsidP="002D36B4">
      <w:pPr>
        <w:ind w:left="2880" w:hanging="2880"/>
        <w:contextualSpacing/>
        <w:jc w:val="both"/>
        <w:rPr>
          <w:lang w:val="de-DE"/>
        </w:rPr>
      </w:pPr>
      <w:r w:rsidRPr="00A53E48">
        <w:rPr>
          <w:lang w:val="de-DE"/>
        </w:rPr>
        <w:t>Study centers:</w:t>
      </w:r>
      <w:r w:rsidRPr="00A53E48">
        <w:rPr>
          <w:lang w:val="de-DE"/>
        </w:rPr>
        <w:tab/>
        <w:t>Albert-Schweitzer-Klinik Northeim, Germany</w:t>
      </w:r>
    </w:p>
    <w:p w:rsidR="005520FE" w:rsidRPr="00A53E48" w:rsidRDefault="005520FE" w:rsidP="002D36B4">
      <w:pPr>
        <w:ind w:left="2880" w:hanging="2880"/>
        <w:contextualSpacing/>
        <w:jc w:val="both"/>
        <w:rPr>
          <w:lang w:val="de-DE"/>
        </w:rPr>
      </w:pPr>
      <w:r w:rsidRPr="00A53E48">
        <w:rPr>
          <w:lang w:val="de-DE"/>
        </w:rPr>
        <w:tab/>
        <w:t>Helios-Klinikum Siegburg, Germany</w:t>
      </w:r>
    </w:p>
    <w:p w:rsidR="005520FE" w:rsidRPr="00A53E48" w:rsidRDefault="005520FE" w:rsidP="002D36B4">
      <w:pPr>
        <w:ind w:left="2880" w:hanging="2880"/>
        <w:contextualSpacing/>
        <w:jc w:val="both"/>
        <w:rPr>
          <w:lang w:val="de-DE"/>
        </w:rPr>
      </w:pPr>
      <w:r w:rsidRPr="00A53E48">
        <w:rPr>
          <w:lang w:val="de-DE"/>
        </w:rPr>
        <w:tab/>
        <w:t>Universitätsmedizin Göttingen, Germany</w:t>
      </w:r>
    </w:p>
    <w:p w:rsidR="005520FE" w:rsidRPr="00E1195A" w:rsidRDefault="005520FE" w:rsidP="00AD3218">
      <w:pPr>
        <w:ind w:left="2880" w:hanging="2880"/>
        <w:contextualSpacing/>
        <w:jc w:val="both"/>
      </w:pPr>
      <w:r w:rsidRPr="00A53E48">
        <w:rPr>
          <w:lang w:val="de-DE"/>
        </w:rPr>
        <w:tab/>
      </w:r>
      <w:r w:rsidRPr="00E1195A">
        <w:t>Helios Klinikum Helmstedt, Germany</w:t>
      </w:r>
    </w:p>
    <w:p w:rsidR="005520FE" w:rsidRPr="00E1195A" w:rsidRDefault="005520FE" w:rsidP="002D36B4">
      <w:pPr>
        <w:ind w:left="2880" w:hanging="2880"/>
        <w:jc w:val="both"/>
      </w:pPr>
    </w:p>
    <w:p w:rsidR="005520FE" w:rsidRPr="00E134ED" w:rsidRDefault="005520FE" w:rsidP="008E5DC1">
      <w:pPr>
        <w:ind w:left="2880" w:hanging="2880"/>
        <w:contextualSpacing/>
        <w:jc w:val="both"/>
      </w:pPr>
      <w:r w:rsidRPr="00E134ED">
        <w:t xml:space="preserve">Evaluated diagnostic </w:t>
      </w:r>
    </w:p>
    <w:p w:rsidR="005520FE" w:rsidRPr="00E134ED" w:rsidRDefault="005520FE" w:rsidP="008E5DC1">
      <w:pPr>
        <w:ind w:left="2880" w:hanging="2880"/>
        <w:contextualSpacing/>
        <w:jc w:val="both"/>
      </w:pPr>
      <w:r w:rsidRPr="00E134ED">
        <w:t>procedure:</w:t>
      </w:r>
      <w:r w:rsidRPr="00E134ED">
        <w:tab/>
        <w:t xml:space="preserve"> Colonoscopy</w:t>
      </w:r>
      <w:r w:rsidRPr="00E134ED">
        <w:tab/>
      </w:r>
    </w:p>
    <w:p w:rsidR="005520FE" w:rsidRPr="00E134ED" w:rsidRDefault="005520FE" w:rsidP="008E5DC1">
      <w:pPr>
        <w:ind w:left="2880" w:hanging="2880"/>
        <w:contextualSpacing/>
        <w:jc w:val="both"/>
      </w:pPr>
    </w:p>
    <w:p w:rsidR="005520FE" w:rsidRPr="00E134ED" w:rsidRDefault="005520FE" w:rsidP="008E5DC1">
      <w:pPr>
        <w:ind w:left="2880" w:hanging="2880"/>
        <w:contextualSpacing/>
        <w:jc w:val="both"/>
      </w:pPr>
    </w:p>
    <w:p w:rsidR="005520FE" w:rsidRDefault="005520FE" w:rsidP="008E5DC1">
      <w:pPr>
        <w:ind w:left="2880" w:hanging="2880"/>
        <w:contextualSpacing/>
        <w:jc w:val="both"/>
      </w:pPr>
    </w:p>
    <w:p w:rsidR="005520FE" w:rsidRDefault="005520FE" w:rsidP="008E5DC1">
      <w:pPr>
        <w:ind w:left="2880" w:hanging="2880"/>
        <w:contextualSpacing/>
        <w:jc w:val="both"/>
      </w:pPr>
    </w:p>
    <w:p w:rsidR="005520FE" w:rsidRDefault="005520FE" w:rsidP="008E5DC1">
      <w:pPr>
        <w:ind w:left="2880" w:hanging="2880"/>
        <w:contextualSpacing/>
        <w:jc w:val="both"/>
      </w:pPr>
    </w:p>
    <w:p w:rsidR="005520FE" w:rsidRPr="00E134ED" w:rsidRDefault="005520FE" w:rsidP="008E5DC1">
      <w:pPr>
        <w:ind w:left="2880" w:hanging="2880"/>
        <w:contextualSpacing/>
        <w:jc w:val="both"/>
      </w:pPr>
      <w:r w:rsidRPr="00E134ED">
        <w:t>III. Study criteria:</w:t>
      </w:r>
    </w:p>
    <w:p w:rsidR="005520FE" w:rsidRPr="00E134ED" w:rsidRDefault="005520FE" w:rsidP="008E5DC1">
      <w:pPr>
        <w:pStyle w:val="Listenabsatz"/>
        <w:numPr>
          <w:ilvl w:val="0"/>
          <w:numId w:val="2"/>
        </w:numPr>
        <w:jc w:val="both"/>
      </w:pPr>
      <w:r w:rsidRPr="00E134ED">
        <w:t>Inclusion criteria:</w:t>
      </w:r>
    </w:p>
    <w:p w:rsidR="005520FE" w:rsidRPr="00E134ED" w:rsidRDefault="005520FE" w:rsidP="008E5DC1">
      <w:pPr>
        <w:pStyle w:val="Listenabsatz"/>
        <w:numPr>
          <w:ilvl w:val="1"/>
          <w:numId w:val="2"/>
        </w:numPr>
        <w:jc w:val="both"/>
      </w:pPr>
      <w:r w:rsidRPr="00E134ED">
        <w:t>Colonoscopy independent from indication</w:t>
      </w:r>
    </w:p>
    <w:p w:rsidR="005520FE" w:rsidRPr="00E134ED" w:rsidRDefault="005520FE" w:rsidP="008E5DC1">
      <w:pPr>
        <w:pStyle w:val="Listenabsatz"/>
        <w:numPr>
          <w:ilvl w:val="1"/>
          <w:numId w:val="2"/>
        </w:numPr>
        <w:jc w:val="both"/>
      </w:pPr>
      <w:r w:rsidRPr="00E134ED">
        <w:t xml:space="preserve">Age </w:t>
      </w:r>
      <w:r w:rsidRPr="00E134ED">
        <w:rPr>
          <w:rFonts w:ascii="Calibri Light" w:hAnsi="Calibri Light"/>
        </w:rPr>
        <w:t>≥</w:t>
      </w:r>
      <w:r w:rsidRPr="00E134ED">
        <w:t xml:space="preserve"> 18</w:t>
      </w:r>
    </w:p>
    <w:p w:rsidR="005520FE" w:rsidRPr="00E134ED" w:rsidRDefault="005520FE" w:rsidP="008E5DC1">
      <w:pPr>
        <w:pStyle w:val="Listenabsatz"/>
        <w:numPr>
          <w:ilvl w:val="1"/>
          <w:numId w:val="2"/>
        </w:numPr>
        <w:jc w:val="both"/>
      </w:pPr>
      <w:r w:rsidRPr="00E134ED">
        <w:t>Patient is able to provide informed consent for the procedure</w:t>
      </w:r>
    </w:p>
    <w:p w:rsidR="005520FE" w:rsidRPr="00E134ED" w:rsidRDefault="005520FE" w:rsidP="008E5DC1">
      <w:pPr>
        <w:pStyle w:val="Listenabsatz"/>
        <w:numPr>
          <w:ilvl w:val="0"/>
          <w:numId w:val="2"/>
        </w:numPr>
        <w:jc w:val="both"/>
      </w:pPr>
      <w:r w:rsidRPr="00E134ED">
        <w:t>Exclusion criteria:</w:t>
      </w:r>
    </w:p>
    <w:p w:rsidR="005520FE" w:rsidRPr="00E134ED" w:rsidRDefault="005520FE" w:rsidP="008E5DC1">
      <w:pPr>
        <w:pStyle w:val="Listenabsatz"/>
        <w:numPr>
          <w:ilvl w:val="1"/>
          <w:numId w:val="2"/>
        </w:numPr>
        <w:jc w:val="both"/>
      </w:pPr>
      <w:r w:rsidRPr="00E134ED">
        <w:t xml:space="preserve">IBD stenosis </w:t>
      </w:r>
    </w:p>
    <w:p w:rsidR="005520FE" w:rsidRPr="00E134ED" w:rsidRDefault="005520FE" w:rsidP="008E5DC1">
      <w:pPr>
        <w:pStyle w:val="Listenabsatz"/>
        <w:numPr>
          <w:ilvl w:val="1"/>
          <w:numId w:val="2"/>
        </w:numPr>
        <w:jc w:val="both"/>
      </w:pPr>
      <w:r w:rsidRPr="00E134ED">
        <w:t>Pregnant of nursing patient</w:t>
      </w:r>
    </w:p>
    <w:p w:rsidR="005520FE" w:rsidRPr="00E134ED" w:rsidRDefault="005520FE" w:rsidP="008E5DC1">
      <w:pPr>
        <w:pStyle w:val="Listenabsatz"/>
        <w:numPr>
          <w:ilvl w:val="1"/>
          <w:numId w:val="2"/>
        </w:numPr>
        <w:jc w:val="both"/>
      </w:pPr>
      <w:r w:rsidRPr="00E134ED">
        <w:t>A</w:t>
      </w:r>
      <w:r>
        <w:t>c</w:t>
      </w:r>
      <w:r w:rsidRPr="00E134ED">
        <w:t>ute diverticulitis</w:t>
      </w:r>
    </w:p>
    <w:p w:rsidR="005520FE" w:rsidRPr="00E134ED" w:rsidRDefault="005520FE" w:rsidP="008E5DC1">
      <w:pPr>
        <w:pStyle w:val="Listenabsatz"/>
        <w:numPr>
          <w:ilvl w:val="1"/>
          <w:numId w:val="2"/>
        </w:numPr>
        <w:jc w:val="both"/>
      </w:pPr>
      <w:r>
        <w:t xml:space="preserve">Active </w:t>
      </w:r>
      <w:r w:rsidRPr="00E134ED">
        <w:t xml:space="preserve"> IBD</w:t>
      </w:r>
    </w:p>
    <w:p w:rsidR="005520FE" w:rsidRPr="00E134ED" w:rsidRDefault="005520FE" w:rsidP="008E5DC1">
      <w:pPr>
        <w:pStyle w:val="Listenabsatz"/>
        <w:numPr>
          <w:ilvl w:val="1"/>
          <w:numId w:val="2"/>
        </w:numPr>
        <w:jc w:val="both"/>
      </w:pPr>
      <w:r w:rsidRPr="00E134ED">
        <w:t xml:space="preserve">Age </w:t>
      </w:r>
      <w:r w:rsidRPr="00E134ED">
        <w:rPr>
          <w:rFonts w:ascii="Calibri Light" w:hAnsi="Calibri Light"/>
        </w:rPr>
        <w:t>≤</w:t>
      </w:r>
      <w:r w:rsidRPr="00E134ED">
        <w:t xml:space="preserve"> 18</w:t>
      </w:r>
    </w:p>
    <w:p w:rsidR="005520FE" w:rsidRPr="00E134ED" w:rsidRDefault="005520FE" w:rsidP="008E5DC1">
      <w:pPr>
        <w:pStyle w:val="Listenabsatz"/>
        <w:numPr>
          <w:ilvl w:val="1"/>
          <w:numId w:val="2"/>
        </w:numPr>
        <w:jc w:val="both"/>
      </w:pPr>
      <w:r w:rsidRPr="00E134ED">
        <w:t>Coagulation disorder (</w:t>
      </w:r>
      <w:r>
        <w:t>INR&gt;1.4</w:t>
      </w:r>
      <w:r w:rsidRPr="00E134ED">
        <w:t xml:space="preserve"> , Thrombocytes &lt; 50000/µl</w:t>
      </w:r>
      <w:r>
        <w:t>)</w:t>
      </w:r>
    </w:p>
    <w:p w:rsidR="005520FE" w:rsidRPr="00E134ED" w:rsidRDefault="005520FE" w:rsidP="00035C16">
      <w:pPr>
        <w:ind w:left="2880" w:hanging="2880"/>
      </w:pPr>
      <w:r w:rsidRPr="00E134ED">
        <w:t>IV. Study procedure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02"/>
        <w:gridCol w:w="851"/>
        <w:gridCol w:w="794"/>
      </w:tblGrid>
      <w:tr w:rsidR="005520FE" w:rsidRPr="00CB713F" w:rsidTr="000269D5">
        <w:trPr>
          <w:cantSplit/>
          <w:jc w:val="center"/>
        </w:trPr>
        <w:tc>
          <w:tcPr>
            <w:tcW w:w="3402" w:type="dxa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E134ED" w:rsidRDefault="005520FE" w:rsidP="00E059F2">
            <w:pPr>
              <w:pStyle w:val="berschrift4"/>
              <w:rPr>
                <w:lang w:val="en-US"/>
              </w:rPr>
            </w:pPr>
            <w:r w:rsidRPr="00E134ED">
              <w:rPr>
                <w:lang w:val="en-US"/>
              </w:rPr>
              <w:t>Study period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E134ED" w:rsidRDefault="005520FE" w:rsidP="00E059F2">
            <w:pPr>
              <w:pStyle w:val="berschrift4"/>
              <w:jc w:val="left"/>
              <w:rPr>
                <w:lang w:val="en-US"/>
              </w:rPr>
            </w:pPr>
          </w:p>
        </w:tc>
        <w:tc>
          <w:tcPr>
            <w:tcW w:w="794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E134ED" w:rsidRDefault="005520FE" w:rsidP="00E059F2">
            <w:pPr>
              <w:pStyle w:val="berschrift4"/>
              <w:rPr>
                <w:lang w:val="en-US"/>
              </w:rPr>
            </w:pP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Ward round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  <w:rPr>
                <w:sz w:val="16"/>
              </w:rPr>
            </w:pPr>
            <w:r w:rsidRPr="00CB713F">
              <w:rPr>
                <w:sz w:val="16"/>
              </w:rPr>
              <w:t>V0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  <w:rPr>
                <w:sz w:val="16"/>
              </w:rPr>
            </w:pPr>
            <w:r w:rsidRPr="00CB713F">
              <w:rPr>
                <w:sz w:val="16"/>
              </w:rPr>
              <w:t>V1</w:t>
            </w: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double" w:sz="4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Da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  <w:rPr>
                <w:sz w:val="16"/>
              </w:rPr>
            </w:pPr>
            <w:r w:rsidRPr="00CB713F">
              <w:rPr>
                <w:sz w:val="16"/>
              </w:rPr>
              <w:t>1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  <w:rPr>
                <w:sz w:val="16"/>
              </w:rPr>
            </w:pPr>
            <w:r w:rsidRPr="00CB713F">
              <w:rPr>
                <w:sz w:val="16"/>
              </w:rPr>
              <w:t>2</w:t>
            </w: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Informed consent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  <w:tc>
          <w:tcPr>
            <w:tcW w:w="7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Demographic data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Medical histor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Inclusion / Exclusion criteria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Physical examinatio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</w:tr>
      <w:tr w:rsidR="005520FE" w:rsidRPr="00CB713F" w:rsidTr="000269D5">
        <w:trPr>
          <w:trHeight w:val="210"/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Vital sign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Concomitant medicatio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134ED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Laboratory value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Randomization Endocuff/</w:t>
            </w:r>
            <w:r w:rsidRPr="00CB713F">
              <w:rPr>
                <w:b/>
                <w:sz w:val="14"/>
              </w:rPr>
              <w:t>without Endocuff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Colonosc</w:t>
            </w:r>
            <w:r>
              <w:rPr>
                <w:b/>
                <w:sz w:val="14"/>
              </w:rPr>
              <w:t>opy with/without Endocuff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</w:tr>
      <w:tr w:rsidR="005520FE" w:rsidRPr="00CB713F" w:rsidTr="000269D5">
        <w:trPr>
          <w:jc w:val="center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rPr>
                <w:b/>
                <w:sz w:val="14"/>
              </w:rPr>
            </w:pPr>
            <w:r w:rsidRPr="00CB713F">
              <w:rPr>
                <w:b/>
                <w:sz w:val="14"/>
              </w:rPr>
              <w:t>Completion of the data collection sheet after the colonoscopy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520FE" w:rsidRPr="00CB713F" w:rsidRDefault="005520FE" w:rsidP="00E059F2">
            <w:pPr>
              <w:jc w:val="center"/>
            </w:pPr>
            <w:r w:rsidRPr="00CB713F">
              <w:t>X</w:t>
            </w:r>
          </w:p>
        </w:tc>
      </w:tr>
    </w:tbl>
    <w:p w:rsidR="005520FE" w:rsidRDefault="005520FE" w:rsidP="00035C16">
      <w:pPr>
        <w:ind w:left="2880" w:hanging="2880"/>
      </w:pPr>
    </w:p>
    <w:p w:rsidR="005520FE" w:rsidRDefault="005520FE" w:rsidP="00035C16">
      <w:pPr>
        <w:ind w:left="2880" w:hanging="2880"/>
      </w:pPr>
    </w:p>
    <w:p w:rsidR="005520FE" w:rsidRDefault="005520FE" w:rsidP="00035C16">
      <w:pPr>
        <w:ind w:left="2880" w:hanging="2880"/>
      </w:pPr>
    </w:p>
    <w:p w:rsidR="005520FE" w:rsidRDefault="005520FE" w:rsidP="00035C16">
      <w:pPr>
        <w:ind w:left="2880" w:hanging="2880"/>
      </w:pPr>
    </w:p>
    <w:p w:rsidR="005520FE" w:rsidRDefault="005520FE" w:rsidP="00035C16">
      <w:pPr>
        <w:ind w:left="2880" w:hanging="2880"/>
      </w:pPr>
    </w:p>
    <w:p w:rsidR="005520FE" w:rsidRDefault="005520FE" w:rsidP="00035C16">
      <w:pPr>
        <w:ind w:left="2880" w:hanging="2880"/>
      </w:pPr>
    </w:p>
    <w:p w:rsidR="005520FE" w:rsidRPr="00E134ED" w:rsidRDefault="005520FE" w:rsidP="00035C16">
      <w:pPr>
        <w:ind w:left="2880" w:hanging="2880"/>
      </w:pPr>
      <w:r>
        <w:t>D</w:t>
      </w:r>
      <w:r w:rsidRPr="00E134ED">
        <w:t>ata collection sheet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umber:</w:t>
      </w:r>
    </w:p>
    <w:p w:rsidR="005520FE" w:rsidRPr="00E134ED" w:rsidRDefault="005520FE" w:rsidP="00A10BCE">
      <w:pPr>
        <w:ind w:left="2880" w:hanging="2880"/>
        <w:jc w:val="center"/>
        <w:rPr>
          <w:b/>
        </w:rPr>
      </w:pPr>
      <w:r>
        <w:rPr>
          <w:b/>
        </w:rPr>
        <w:t>Endocuff  s</w:t>
      </w:r>
      <w:r w:rsidRPr="00E134ED">
        <w:rPr>
          <w:b/>
        </w:rPr>
        <w:t>tudy</w:t>
      </w:r>
    </w:p>
    <w:p w:rsidR="005520FE" w:rsidRPr="0031003B" w:rsidRDefault="005520FE" w:rsidP="00E134ED">
      <w:pPr>
        <w:rPr>
          <w:u w:val="single"/>
        </w:rPr>
      </w:pPr>
      <w:r w:rsidRPr="0031003B">
        <w:rPr>
          <w:u w:val="single"/>
        </w:rPr>
        <w:t>Field 1</w:t>
      </w:r>
    </w:p>
    <w:p w:rsidR="005520FE" w:rsidRPr="007B0BFD" w:rsidRDefault="005520FE" w:rsidP="00E134ED">
      <w:r>
        <w:t>Center:</w:t>
      </w:r>
    </w:p>
    <w:p w:rsidR="005520FE" w:rsidRPr="00E1195A" w:rsidRDefault="005520FE" w:rsidP="00E134ED">
      <w:pPr>
        <w:rPr>
          <w:u w:val="single"/>
          <w:lang w:val="de-DE"/>
        </w:rPr>
      </w:pPr>
      <w:r w:rsidRPr="00E1195A">
        <w:rPr>
          <w:lang w:val="de-DE"/>
        </w:rPr>
        <w:t xml:space="preserve">O Northeim  </w:t>
      </w:r>
      <w:r w:rsidRPr="00E1195A">
        <w:rPr>
          <w:lang w:val="de-DE"/>
        </w:rPr>
        <w:tab/>
        <w:t xml:space="preserve">O Siegburg </w:t>
      </w:r>
      <w:r w:rsidRPr="00E1195A">
        <w:rPr>
          <w:lang w:val="de-DE"/>
        </w:rPr>
        <w:tab/>
        <w:t xml:space="preserve">O Göttingen </w:t>
      </w:r>
      <w:r w:rsidRPr="00E1195A">
        <w:rPr>
          <w:lang w:val="de-DE"/>
        </w:rPr>
        <w:tab/>
        <w:t xml:space="preserve">O Helmstedt  </w:t>
      </w:r>
    </w:p>
    <w:p w:rsidR="005520FE" w:rsidRPr="00E1195A" w:rsidRDefault="005520FE" w:rsidP="00E134ED">
      <w:pPr>
        <w:rPr>
          <w:u w:val="single"/>
          <w:lang w:val="de-DE"/>
        </w:rPr>
      </w:pPr>
    </w:p>
    <w:p w:rsidR="005520FE" w:rsidRPr="0031003B" w:rsidRDefault="005520FE" w:rsidP="00E134ED">
      <w:pPr>
        <w:rPr>
          <w:u w:val="single"/>
        </w:rPr>
      </w:pPr>
      <w:r w:rsidRPr="0031003B">
        <w:rPr>
          <w:u w:val="single"/>
        </w:rPr>
        <w:t>Field 2</w:t>
      </w:r>
    </w:p>
    <w:p w:rsidR="005520FE" w:rsidRPr="00931192" w:rsidRDefault="005520FE" w:rsidP="00E134ED">
      <w:r>
        <w:t>Patient data</w:t>
      </w:r>
      <w:r w:rsidRPr="00931192">
        <w:t xml:space="preserve"> : </w:t>
      </w:r>
    </w:p>
    <w:p w:rsidR="005520FE" w:rsidRPr="00931192" w:rsidRDefault="005520FE" w:rsidP="00E134ED">
      <w:r>
        <w:t>Age</w:t>
      </w:r>
      <w:r w:rsidRPr="00931192">
        <w:t>______________</w:t>
      </w:r>
    </w:p>
    <w:p w:rsidR="005520FE" w:rsidRPr="00931192" w:rsidRDefault="005520FE" w:rsidP="00E134ED">
      <w:r>
        <w:t>Gender:</w:t>
      </w:r>
      <w:r>
        <w:tab/>
      </w:r>
      <w:r>
        <w:tab/>
        <w:t>O Female</w:t>
      </w:r>
      <w:r>
        <w:tab/>
        <w:t>O Male</w:t>
      </w:r>
    </w:p>
    <w:p w:rsidR="005520FE" w:rsidRPr="00931192" w:rsidRDefault="005520FE" w:rsidP="00E134ED">
      <w:r>
        <w:t xml:space="preserve">Previous operations of the abdomen: </w:t>
      </w:r>
      <w:r w:rsidRPr="00931192">
        <w:t>___________________</w:t>
      </w:r>
    </w:p>
    <w:p w:rsidR="005520FE" w:rsidRPr="00931192" w:rsidRDefault="005520FE" w:rsidP="00E134ED">
      <w:r>
        <w:t>First colonoscopy in his/her life:</w:t>
      </w:r>
      <w:r>
        <w:tab/>
        <w:t xml:space="preserve"> O Yes</w:t>
      </w:r>
      <w:r>
        <w:tab/>
      </w:r>
      <w:r w:rsidRPr="00931192">
        <w:t xml:space="preserve"> O N</w:t>
      </w:r>
      <w:r>
        <w:t>o</w:t>
      </w:r>
    </w:p>
    <w:p w:rsidR="005520FE" w:rsidRPr="00A53E48" w:rsidRDefault="005520FE" w:rsidP="00E134ED">
      <w:pPr>
        <w:rPr>
          <w:lang w:val="it-IT"/>
        </w:rPr>
      </w:pPr>
      <w:r w:rsidRPr="00A53E48">
        <w:rPr>
          <w:lang w:val="it-IT"/>
        </w:rPr>
        <w:t>Diabetes:</w:t>
      </w:r>
      <w:r w:rsidRPr="00A53E48">
        <w:rPr>
          <w:lang w:val="it-IT"/>
        </w:rPr>
        <w:tab/>
        <w:t xml:space="preserve"> O Yes</w:t>
      </w:r>
      <w:r w:rsidRPr="00A53E48">
        <w:rPr>
          <w:lang w:val="it-IT"/>
        </w:rPr>
        <w:tab/>
        <w:t xml:space="preserve"> O No</w:t>
      </w:r>
    </w:p>
    <w:p w:rsidR="005520FE" w:rsidRPr="00A53E48" w:rsidRDefault="005520FE" w:rsidP="00E134ED">
      <w:pPr>
        <w:rPr>
          <w:lang w:val="it-IT"/>
        </w:rPr>
      </w:pPr>
      <w:r w:rsidRPr="00A53E48">
        <w:rPr>
          <w:lang w:val="it-IT"/>
        </w:rPr>
        <w:t>Polyposis:</w:t>
      </w:r>
      <w:r w:rsidRPr="00A53E48">
        <w:rPr>
          <w:lang w:val="it-IT"/>
        </w:rPr>
        <w:tab/>
        <w:t xml:space="preserve"> O Yes</w:t>
      </w:r>
      <w:r w:rsidRPr="00A53E48">
        <w:rPr>
          <w:lang w:val="it-IT"/>
        </w:rPr>
        <w:tab/>
        <w:t xml:space="preserve"> O No</w:t>
      </w:r>
    </w:p>
    <w:p w:rsidR="005520FE" w:rsidRPr="00A53E48" w:rsidRDefault="005520FE" w:rsidP="00E134ED">
      <w:pPr>
        <w:rPr>
          <w:lang w:val="it-IT"/>
        </w:rPr>
      </w:pPr>
      <w:r w:rsidRPr="00A53E48">
        <w:rPr>
          <w:lang w:val="it-IT"/>
        </w:rPr>
        <w:t>IBD:</w:t>
      </w:r>
      <w:r w:rsidRPr="00A53E48">
        <w:rPr>
          <w:lang w:val="it-IT"/>
        </w:rPr>
        <w:tab/>
      </w:r>
      <w:r w:rsidRPr="00A53E48">
        <w:rPr>
          <w:lang w:val="it-IT"/>
        </w:rPr>
        <w:tab/>
        <w:t xml:space="preserve"> O Yes</w:t>
      </w:r>
      <w:r w:rsidRPr="00A53E48">
        <w:rPr>
          <w:lang w:val="it-IT"/>
        </w:rPr>
        <w:tab/>
        <w:t xml:space="preserve"> O No</w:t>
      </w:r>
    </w:p>
    <w:p w:rsidR="005520FE" w:rsidRPr="0001146D" w:rsidRDefault="005520FE" w:rsidP="00E134ED">
      <w:pPr>
        <w:ind w:left="708" w:hanging="708"/>
        <w:rPr>
          <w:lang w:val="en-GB"/>
        </w:rPr>
      </w:pPr>
      <w:r w:rsidRPr="0001146D">
        <w:rPr>
          <w:lang w:val="en-GB"/>
        </w:rPr>
        <w:t>ASS Medication: O Yes</w:t>
      </w:r>
      <w:r w:rsidRPr="0001146D">
        <w:rPr>
          <w:lang w:val="en-GB"/>
        </w:rPr>
        <w:tab/>
        <w:t xml:space="preserve"> O No</w:t>
      </w:r>
    </w:p>
    <w:p w:rsidR="005520FE" w:rsidRPr="0031003B" w:rsidRDefault="005520FE" w:rsidP="00E134ED">
      <w:pPr>
        <w:rPr>
          <w:u w:val="single"/>
        </w:rPr>
      </w:pPr>
      <w:r w:rsidRPr="0031003B">
        <w:rPr>
          <w:u w:val="single"/>
        </w:rPr>
        <w:t>Field 3</w:t>
      </w:r>
    </w:p>
    <w:p w:rsidR="005520FE" w:rsidRDefault="005520FE" w:rsidP="00E134ED">
      <w:r>
        <w:t>O use of</w:t>
      </w:r>
      <w:r w:rsidRPr="00931192">
        <w:t xml:space="preserve"> Endocuff</w:t>
      </w:r>
    </w:p>
    <w:p w:rsidR="005520FE" w:rsidRPr="00931192" w:rsidRDefault="005520FE" w:rsidP="00E134ED">
      <w:r w:rsidRPr="00931192">
        <w:t xml:space="preserve">O </w:t>
      </w:r>
      <w:r>
        <w:t>without Endocuff</w:t>
      </w:r>
    </w:p>
    <w:p w:rsidR="005520FE" w:rsidRPr="00931192" w:rsidRDefault="005520FE" w:rsidP="00E134ED"/>
    <w:p w:rsidR="005520FE" w:rsidRPr="0031003B" w:rsidRDefault="005520FE" w:rsidP="00E134ED">
      <w:pPr>
        <w:rPr>
          <w:u w:val="single"/>
        </w:rPr>
      </w:pPr>
      <w:r>
        <w:rPr>
          <w:u w:val="single"/>
        </w:rPr>
        <w:t>Fiel</w:t>
      </w:r>
      <w:r w:rsidRPr="0031003B">
        <w:rPr>
          <w:u w:val="single"/>
        </w:rPr>
        <w:t>d 4</w:t>
      </w:r>
    </w:p>
    <w:p w:rsidR="005520FE" w:rsidRPr="0016365A" w:rsidRDefault="005520FE" w:rsidP="00E134ED">
      <w:r>
        <w:t>Bowel preparation:</w:t>
      </w:r>
    </w:p>
    <w:p w:rsidR="005520FE" w:rsidRPr="00931192" w:rsidRDefault="005520FE" w:rsidP="00E134ED">
      <w:r w:rsidRPr="00931192">
        <w:t xml:space="preserve">O </w:t>
      </w:r>
      <w:r>
        <w:t>Excellent</w:t>
      </w:r>
      <w:r w:rsidRPr="00931192">
        <w:t xml:space="preserve"> </w:t>
      </w:r>
      <w:r>
        <w:t>(&gt;90% of mucosa seen, mostly liquid colonic contents, minimal suctioning needed for adequate visualization)</w:t>
      </w:r>
    </w:p>
    <w:p w:rsidR="005520FE" w:rsidRPr="00931192" w:rsidRDefault="005520FE" w:rsidP="00E134ED">
      <w:r w:rsidRPr="00931192">
        <w:t xml:space="preserve">O </w:t>
      </w:r>
      <w:r>
        <w:t>Good</w:t>
      </w:r>
      <w:r w:rsidRPr="00931192">
        <w:t xml:space="preserve"> (</w:t>
      </w:r>
      <w:r>
        <w:t>&gt;90% of mucosa seen, mostly liquid colonic contents, significant suctioning needed for adequate visualization)</w:t>
      </w:r>
    </w:p>
    <w:p w:rsidR="005520FE" w:rsidRDefault="005520FE" w:rsidP="00E134ED">
      <w:r w:rsidRPr="00931192">
        <w:t xml:space="preserve">O </w:t>
      </w:r>
      <w:r>
        <w:t>Fair</w:t>
      </w:r>
      <w:r w:rsidRPr="00931192">
        <w:t xml:space="preserve"> (</w:t>
      </w:r>
      <w:r>
        <w:t xml:space="preserve">&gt;90% </w:t>
      </w:r>
      <w:r w:rsidRPr="00E74E1D">
        <w:t>of mucosa seen</w:t>
      </w:r>
      <w:r>
        <w:t xml:space="preserve">, mixture of liquid and semisolid colonic contents, which could be suctioned and/or washed </w:t>
      </w:r>
      <w:r w:rsidRPr="00931192">
        <w:t xml:space="preserve">) </w:t>
      </w:r>
    </w:p>
    <w:p w:rsidR="005520FE" w:rsidRPr="00931192" w:rsidRDefault="005520FE" w:rsidP="00E134ED">
      <w:r>
        <w:t>O Inadequate (&lt;90% of mucosa seen, mixture of semisolid and solid colonic contents, which could not be suctioned or washed)</w:t>
      </w:r>
    </w:p>
    <w:p w:rsidR="005520FE" w:rsidRPr="00931192" w:rsidRDefault="005520FE" w:rsidP="00E134ED"/>
    <w:p w:rsidR="005520FE" w:rsidRPr="0031003B" w:rsidRDefault="005520FE" w:rsidP="00E134ED">
      <w:pPr>
        <w:rPr>
          <w:u w:val="single"/>
        </w:rPr>
      </w:pPr>
      <w:r w:rsidRPr="0031003B">
        <w:rPr>
          <w:u w:val="single"/>
        </w:rPr>
        <w:t>Field 5</w:t>
      </w:r>
    </w:p>
    <w:p w:rsidR="005520FE" w:rsidRPr="00931192" w:rsidRDefault="005520FE" w:rsidP="00E134ED">
      <w:r w:rsidRPr="00931192">
        <w:t xml:space="preserve">O </w:t>
      </w:r>
      <w:r>
        <w:t>Complete colonoscopy</w:t>
      </w:r>
    </w:p>
    <w:p w:rsidR="005520FE" w:rsidRPr="00931192" w:rsidRDefault="005520FE" w:rsidP="00AA0FCB">
      <w:pPr>
        <w:ind w:firstLine="720"/>
      </w:pPr>
      <w:r w:rsidRPr="00931192">
        <w:t xml:space="preserve">- O </w:t>
      </w:r>
      <w:r>
        <w:t>with terminal ileum intubation</w:t>
      </w:r>
    </w:p>
    <w:p w:rsidR="005520FE" w:rsidRPr="00931192" w:rsidRDefault="005520FE" w:rsidP="00AA0FCB">
      <w:pPr>
        <w:ind w:firstLine="720"/>
      </w:pPr>
      <w:r w:rsidRPr="00931192">
        <w:t xml:space="preserve">- O </w:t>
      </w:r>
      <w:r>
        <w:t xml:space="preserve">without terminal ileum intubation </w:t>
      </w:r>
    </w:p>
    <w:p w:rsidR="005520FE" w:rsidRPr="00931192" w:rsidRDefault="005520FE" w:rsidP="00E134ED">
      <w:r w:rsidRPr="00931192">
        <w:t xml:space="preserve">O </w:t>
      </w:r>
      <w:r>
        <w:t>Partial colonoscopy</w:t>
      </w:r>
      <w:r w:rsidRPr="00931192">
        <w:t xml:space="preserve"> </w:t>
      </w:r>
      <w:r>
        <w:t>(until ____cm from anus</w:t>
      </w:r>
      <w:r w:rsidRPr="00931192">
        <w:t>)</w:t>
      </w:r>
    </w:p>
    <w:p w:rsidR="005520FE" w:rsidRPr="00931192" w:rsidRDefault="005520FE" w:rsidP="00E134ED"/>
    <w:p w:rsidR="005520FE" w:rsidRPr="0031003B" w:rsidRDefault="005520FE" w:rsidP="00E134ED">
      <w:pPr>
        <w:rPr>
          <w:u w:val="single"/>
        </w:rPr>
      </w:pPr>
      <w:r>
        <w:rPr>
          <w:u w:val="single"/>
        </w:rPr>
        <w:t>Fie</w:t>
      </w:r>
      <w:r w:rsidRPr="0031003B">
        <w:rPr>
          <w:u w:val="single"/>
        </w:rPr>
        <w:t>ld 6</w:t>
      </w:r>
    </w:p>
    <w:p w:rsidR="005520FE" w:rsidRPr="00931192" w:rsidRDefault="005520FE" w:rsidP="00E134ED">
      <w:r w:rsidRPr="00931192">
        <w:t xml:space="preserve">O </w:t>
      </w:r>
      <w:r w:rsidRPr="00E74E1D">
        <w:rPr>
          <w:b/>
        </w:rPr>
        <w:t>No</w:t>
      </w:r>
      <w:r>
        <w:t xml:space="preserve"> polyps detected during procedure</w:t>
      </w:r>
    </w:p>
    <w:p w:rsidR="005520FE" w:rsidRPr="00931192" w:rsidRDefault="005520FE" w:rsidP="00E134ED">
      <w:r w:rsidRPr="00931192">
        <w:t xml:space="preserve">O </w:t>
      </w:r>
      <w:r>
        <w:t>Polyps detected during procedure</w:t>
      </w:r>
    </w:p>
    <w:p w:rsidR="005520FE" w:rsidRPr="00AA0FCB" w:rsidRDefault="005520FE" w:rsidP="00E134ED">
      <w:pPr>
        <w:rPr>
          <w:b/>
        </w:rPr>
      </w:pPr>
      <w:r w:rsidRPr="00AA0FCB">
        <w:rPr>
          <w:b/>
        </w:rPr>
        <w:t>Location/ size / number of polyps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 xml:space="preserve">Cecum </w:t>
      </w:r>
    </w:p>
    <w:p w:rsidR="005520FE" w:rsidRPr="00931192" w:rsidRDefault="005520FE" w:rsidP="00E134ED">
      <w:r w:rsidRPr="00931192">
        <w:t xml:space="preserve">O Polyp </w:t>
      </w:r>
      <w:r>
        <w:t>Size &lt;1cm, Number</w:t>
      </w:r>
      <w:r w:rsidRPr="00931192">
        <w:t xml:space="preserve"> __ </w:t>
      </w:r>
      <w:r>
        <w:tab/>
      </w:r>
      <w:r>
        <w:tab/>
      </w:r>
      <w:r w:rsidRPr="00931192">
        <w:t xml:space="preserve">O Polyp </w:t>
      </w:r>
      <w:r>
        <w:t>size &gt;</w:t>
      </w:r>
      <w:r w:rsidRPr="00931192">
        <w:t>1cm</w:t>
      </w:r>
      <w:r>
        <w:t>,</w:t>
      </w:r>
      <w:r w:rsidRPr="00931192">
        <w:t xml:space="preserve"> </w:t>
      </w:r>
      <w:r>
        <w:t>Number</w:t>
      </w:r>
      <w:r w:rsidRPr="00931192">
        <w:t xml:space="preserve"> __ 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>Ascending colon</w:t>
      </w:r>
    </w:p>
    <w:p w:rsidR="005520FE" w:rsidRPr="00E74E1D" w:rsidRDefault="005520FE" w:rsidP="00E74E1D">
      <w:r w:rsidRPr="00E74E1D">
        <w:t xml:space="preserve">O Polyp Size &lt;1cm, Number __ </w:t>
      </w:r>
      <w:r w:rsidRPr="00E74E1D">
        <w:tab/>
      </w:r>
      <w:r>
        <w:tab/>
      </w:r>
      <w:r w:rsidRPr="00E74E1D">
        <w:t>O Polyp size</w:t>
      </w:r>
      <w:r>
        <w:t xml:space="preserve"> &gt;</w:t>
      </w:r>
      <w:r w:rsidRPr="00E74E1D">
        <w:t xml:space="preserve">1cm, Number __ 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>Hepatic flexure (right)</w:t>
      </w:r>
    </w:p>
    <w:p w:rsidR="005520FE" w:rsidRPr="00E74E1D" w:rsidRDefault="005520FE" w:rsidP="00E74E1D">
      <w:r w:rsidRPr="00E74E1D">
        <w:t xml:space="preserve">O Polyp Size &lt;1cm, Number __ </w:t>
      </w:r>
      <w:r w:rsidRPr="00E74E1D">
        <w:tab/>
      </w:r>
      <w:r>
        <w:tab/>
      </w:r>
      <w:r w:rsidRPr="00E74E1D">
        <w:t>O Polyp size</w:t>
      </w:r>
      <w:r>
        <w:t xml:space="preserve"> </w:t>
      </w:r>
      <w:r w:rsidRPr="00E74E1D">
        <w:t xml:space="preserve">&gt;1cm, Number __ 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>Transvers colon</w:t>
      </w:r>
    </w:p>
    <w:p w:rsidR="005520FE" w:rsidRPr="00AA0FCB" w:rsidRDefault="005520FE" w:rsidP="00AA0FCB">
      <w:r w:rsidRPr="00AA0FCB">
        <w:t xml:space="preserve">O Polyp Size &lt;1cm, Number __ </w:t>
      </w:r>
      <w:r w:rsidRPr="00AA0FCB">
        <w:tab/>
      </w:r>
      <w:r>
        <w:tab/>
      </w:r>
      <w:r w:rsidRPr="00AA0FCB">
        <w:t>O Polyp size</w:t>
      </w:r>
      <w:r>
        <w:t xml:space="preserve"> &gt;</w:t>
      </w:r>
      <w:r w:rsidRPr="00AA0FCB">
        <w:t xml:space="preserve">1cm, Number __ 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>Splenic flexure (left)</w:t>
      </w:r>
    </w:p>
    <w:p w:rsidR="005520FE" w:rsidRPr="00AA0FCB" w:rsidRDefault="005520FE" w:rsidP="00AA0FCB">
      <w:r w:rsidRPr="00AA0FCB">
        <w:t xml:space="preserve">O Polyp Size &lt;1cm, Number __ </w:t>
      </w:r>
      <w:r w:rsidRPr="00AA0FCB">
        <w:tab/>
      </w:r>
      <w:r w:rsidRPr="00AA0FCB">
        <w:tab/>
        <w:t xml:space="preserve">O Polyp size &gt;1cm, Number __ 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>Descending colon</w:t>
      </w:r>
    </w:p>
    <w:p w:rsidR="005520FE" w:rsidRPr="00AA0FCB" w:rsidRDefault="005520FE" w:rsidP="00AA0FCB">
      <w:r w:rsidRPr="00AA0FCB">
        <w:t xml:space="preserve">O Polyp Size &lt;1cm, Number __ </w:t>
      </w:r>
      <w:r w:rsidRPr="00AA0FCB">
        <w:tab/>
      </w:r>
      <w:r w:rsidRPr="00AA0FCB">
        <w:tab/>
        <w:t xml:space="preserve">O Polyp size &gt;1cm, Number __ 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>Sigmoid colon</w:t>
      </w:r>
    </w:p>
    <w:p w:rsidR="005520FE" w:rsidRPr="00AA0FCB" w:rsidRDefault="005520FE" w:rsidP="00AA0FCB">
      <w:r w:rsidRPr="00AA0FCB">
        <w:t xml:space="preserve">O Polyp Size &lt;1cm, Number __ </w:t>
      </w:r>
      <w:r w:rsidRPr="00AA0FCB">
        <w:tab/>
      </w:r>
      <w:r w:rsidRPr="00AA0FCB">
        <w:tab/>
        <w:t xml:space="preserve">O Polyp size &gt;1cm, Number __ 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>Rectum</w:t>
      </w:r>
    </w:p>
    <w:p w:rsidR="005520FE" w:rsidRPr="00AA0FCB" w:rsidRDefault="005520FE" w:rsidP="00AA0FCB">
      <w:r w:rsidRPr="00AA0FCB">
        <w:t xml:space="preserve">O Polyp Size &lt;1cm, Number __ </w:t>
      </w:r>
      <w:r w:rsidRPr="00AA0FCB">
        <w:tab/>
      </w:r>
      <w:r w:rsidRPr="00AA0FCB">
        <w:tab/>
        <w:t xml:space="preserve">O Polyp size &gt;1cm, Number __ </w:t>
      </w:r>
    </w:p>
    <w:p w:rsidR="005520FE" w:rsidRDefault="005520FE" w:rsidP="00E134ED"/>
    <w:p w:rsidR="005520FE" w:rsidRDefault="005520FE" w:rsidP="00E134ED"/>
    <w:p w:rsidR="005520FE" w:rsidRDefault="005520FE" w:rsidP="00E134ED"/>
    <w:p w:rsidR="005520FE" w:rsidRDefault="005520FE" w:rsidP="00E134ED">
      <w:r>
        <w:t>Field 7</w:t>
      </w:r>
    </w:p>
    <w:p w:rsidR="005520FE" w:rsidRPr="00AA0FCB" w:rsidRDefault="005520FE" w:rsidP="00E134ED">
      <w:pPr>
        <w:rPr>
          <w:b/>
        </w:rPr>
      </w:pPr>
      <w:r w:rsidRPr="00AA0FCB">
        <w:rPr>
          <w:b/>
        </w:rPr>
        <w:t xml:space="preserve">Location/ size/ number of polyps according to </w:t>
      </w:r>
      <w:r>
        <w:rPr>
          <w:b/>
        </w:rPr>
        <w:t>histologic etiology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>Cecum</w:t>
      </w:r>
    </w:p>
    <w:p w:rsidR="005520FE" w:rsidRPr="00BD6EFD" w:rsidRDefault="005520FE" w:rsidP="00E134ED">
      <w:pPr>
        <w:jc w:val="both"/>
      </w:pPr>
      <w:r w:rsidRPr="00BD6EFD">
        <w:t>O Adenom</w:t>
      </w:r>
      <w:r>
        <w:t>a</w:t>
      </w:r>
      <w:r w:rsidRPr="00BD6EFD">
        <w:t>,</w:t>
      </w:r>
      <w:r>
        <w:t xml:space="preserve"> number</w:t>
      </w:r>
      <w:r w:rsidRPr="00BD6EFD">
        <w:t xml:space="preserve"> __</w:t>
      </w:r>
      <w:r>
        <w:tab/>
        <w:t xml:space="preserve">   O LGIN, number__    O </w:t>
      </w:r>
      <w:r w:rsidRPr="00BD6EFD">
        <w:t>HGIN</w:t>
      </w:r>
      <w:r>
        <w:t>,</w:t>
      </w:r>
      <w:r w:rsidRPr="00BD6EFD">
        <w:t xml:space="preserve"> </w:t>
      </w:r>
      <w:r>
        <w:t>number</w:t>
      </w:r>
      <w:r w:rsidRPr="00BD6EFD">
        <w:t xml:space="preserve"> __ </w:t>
      </w:r>
      <w:r>
        <w:t xml:space="preserve">   O Hyperplastic, number</w:t>
      </w:r>
      <w:r w:rsidRPr="00BD6EFD">
        <w:t xml:space="preserve"> __   </w:t>
      </w:r>
    </w:p>
    <w:p w:rsidR="005520FE" w:rsidRPr="00BD6EFD" w:rsidRDefault="005520FE" w:rsidP="00E134ED">
      <w:pPr>
        <w:jc w:val="both"/>
      </w:pPr>
      <w:r w:rsidRPr="00BD6EFD">
        <w:t xml:space="preserve">O  </w:t>
      </w:r>
      <w:r>
        <w:t>Cancerous,</w:t>
      </w:r>
      <w:r w:rsidRPr="00BD6EFD">
        <w:t xml:space="preserve"> </w:t>
      </w:r>
      <w:r>
        <w:t>number</w:t>
      </w:r>
      <w:r w:rsidRPr="00BD6EFD">
        <w:t xml:space="preserve"> __  </w:t>
      </w:r>
    </w:p>
    <w:p w:rsidR="005520FE" w:rsidRPr="00AA0FCB" w:rsidRDefault="005520FE" w:rsidP="00E134ED">
      <w:pPr>
        <w:rPr>
          <w:u w:val="single"/>
        </w:rPr>
      </w:pPr>
      <w:r w:rsidRPr="00AA0FCB">
        <w:rPr>
          <w:u w:val="single"/>
        </w:rPr>
        <w:t>Ascending colon</w:t>
      </w:r>
    </w:p>
    <w:p w:rsidR="005520FE" w:rsidRPr="00AA0FCB" w:rsidRDefault="005520FE" w:rsidP="00AA0FCB">
      <w:r w:rsidRPr="00AA0FCB">
        <w:t>O Adenoma, number __</w:t>
      </w:r>
      <w:r w:rsidRPr="00AA0FCB">
        <w:tab/>
        <w:t xml:space="preserve">   O LGIN, number__    O HGIN, number __    O Hyperplastic, number __   </w:t>
      </w:r>
    </w:p>
    <w:p w:rsidR="005520FE" w:rsidRPr="00AA0FCB" w:rsidRDefault="005520FE" w:rsidP="00AA0FCB">
      <w:r w:rsidRPr="00AA0FCB">
        <w:t xml:space="preserve">O  Cancerous, number __  </w:t>
      </w:r>
    </w:p>
    <w:p w:rsidR="005520FE" w:rsidRPr="00117B65" w:rsidRDefault="005520FE" w:rsidP="00E134ED">
      <w:pPr>
        <w:rPr>
          <w:u w:val="single"/>
        </w:rPr>
      </w:pPr>
      <w:r w:rsidRPr="00117B65">
        <w:rPr>
          <w:u w:val="single"/>
        </w:rPr>
        <w:t>Hepatic flexure (right)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>O Adenoma, number __</w:t>
      </w:r>
      <w:r w:rsidRPr="00A53E48">
        <w:rPr>
          <w:lang w:val="it-IT"/>
        </w:rPr>
        <w:tab/>
        <w:t xml:space="preserve">   O LGIN, number__    O HGIN, number __    O Hyperplastic, number __   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 xml:space="preserve">O  Cancerous, number __  </w:t>
      </w:r>
    </w:p>
    <w:p w:rsidR="005520FE" w:rsidRPr="00A53E48" w:rsidRDefault="005520FE" w:rsidP="00E134ED">
      <w:pPr>
        <w:rPr>
          <w:u w:val="single"/>
          <w:lang w:val="it-IT"/>
        </w:rPr>
      </w:pPr>
      <w:r w:rsidRPr="00A53E48">
        <w:rPr>
          <w:u w:val="single"/>
          <w:lang w:val="it-IT"/>
        </w:rPr>
        <w:t xml:space="preserve">Transverse colon 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>O Adenoma, number __</w:t>
      </w:r>
      <w:r w:rsidRPr="00A53E48">
        <w:rPr>
          <w:lang w:val="it-IT"/>
        </w:rPr>
        <w:tab/>
        <w:t xml:space="preserve">   O LGIN, number__    O HGIN, number __    O Hyperplastic, number __   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 xml:space="preserve">O  Cancerous, number __  </w:t>
      </w:r>
    </w:p>
    <w:p w:rsidR="005520FE" w:rsidRPr="00A53E48" w:rsidRDefault="005520FE" w:rsidP="00E134ED">
      <w:pPr>
        <w:rPr>
          <w:u w:val="single"/>
          <w:lang w:val="it-IT"/>
        </w:rPr>
      </w:pPr>
      <w:r w:rsidRPr="00A53E48">
        <w:rPr>
          <w:u w:val="single"/>
          <w:lang w:val="it-IT"/>
        </w:rPr>
        <w:t>Splenic flexure (left)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>O Adenoma, number __</w:t>
      </w:r>
      <w:r w:rsidRPr="00A53E48">
        <w:rPr>
          <w:lang w:val="it-IT"/>
        </w:rPr>
        <w:tab/>
        <w:t xml:space="preserve">   O LGIN, number__    O HGIN, number __    O Hyperplastic, number __   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 xml:space="preserve">O  Cancerous, number __  </w:t>
      </w:r>
    </w:p>
    <w:p w:rsidR="005520FE" w:rsidRPr="00A53E48" w:rsidRDefault="005520FE" w:rsidP="00E134ED">
      <w:pPr>
        <w:rPr>
          <w:u w:val="single"/>
          <w:lang w:val="it-IT"/>
        </w:rPr>
      </w:pPr>
      <w:r w:rsidRPr="00A53E48">
        <w:rPr>
          <w:u w:val="single"/>
          <w:lang w:val="it-IT"/>
        </w:rPr>
        <w:t>Descending colon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>O Adenoma, number __</w:t>
      </w:r>
      <w:r w:rsidRPr="00A53E48">
        <w:rPr>
          <w:lang w:val="it-IT"/>
        </w:rPr>
        <w:tab/>
        <w:t xml:space="preserve">   O LGIN, number__    O HGIN, number __    O Hyperplastic, number __   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 xml:space="preserve">O  Cancerous, number __  </w:t>
      </w:r>
    </w:p>
    <w:p w:rsidR="005520FE" w:rsidRPr="00A53E48" w:rsidRDefault="005520FE" w:rsidP="00E134ED">
      <w:pPr>
        <w:rPr>
          <w:u w:val="single"/>
          <w:lang w:val="it-IT"/>
        </w:rPr>
      </w:pPr>
      <w:r w:rsidRPr="00A53E48">
        <w:rPr>
          <w:u w:val="single"/>
          <w:lang w:val="it-IT"/>
        </w:rPr>
        <w:t>Sigmoid colon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>O Adenoma, number __</w:t>
      </w:r>
      <w:r w:rsidRPr="00A53E48">
        <w:rPr>
          <w:lang w:val="it-IT"/>
        </w:rPr>
        <w:tab/>
        <w:t xml:space="preserve">   O LGIN, number__    O HGIN, number __    O Hyperplastic, number __   </w:t>
      </w:r>
    </w:p>
    <w:p w:rsidR="005520FE" w:rsidRPr="00A53E48" w:rsidRDefault="005520FE" w:rsidP="00AA0FCB">
      <w:pPr>
        <w:rPr>
          <w:lang w:val="it-IT"/>
        </w:rPr>
      </w:pPr>
      <w:r w:rsidRPr="00A53E48">
        <w:rPr>
          <w:lang w:val="it-IT"/>
        </w:rPr>
        <w:t xml:space="preserve">O  Cancerous, number __  </w:t>
      </w:r>
    </w:p>
    <w:p w:rsidR="005520FE" w:rsidRPr="00117B65" w:rsidRDefault="005520FE" w:rsidP="00E134ED">
      <w:pPr>
        <w:rPr>
          <w:u w:val="single"/>
        </w:rPr>
      </w:pPr>
      <w:r w:rsidRPr="00117B65">
        <w:rPr>
          <w:u w:val="single"/>
        </w:rPr>
        <w:t>Rectum</w:t>
      </w:r>
    </w:p>
    <w:p w:rsidR="005520FE" w:rsidRPr="00AA0FCB" w:rsidRDefault="005520FE" w:rsidP="00AA0FCB">
      <w:r w:rsidRPr="00AA0FCB">
        <w:t>O Adenoma, number __</w:t>
      </w:r>
      <w:r w:rsidRPr="00AA0FCB">
        <w:tab/>
        <w:t xml:space="preserve">   O LGIN, number__    O HGIN, number __    O Hyperplastic, number __   </w:t>
      </w:r>
    </w:p>
    <w:p w:rsidR="005520FE" w:rsidRPr="00AA0FCB" w:rsidRDefault="005520FE" w:rsidP="00AA0FCB">
      <w:r w:rsidRPr="00AA0FCB">
        <w:t xml:space="preserve">O  Cancerous, number __  </w:t>
      </w:r>
    </w:p>
    <w:p w:rsidR="005520FE" w:rsidRDefault="005520FE" w:rsidP="00E134ED"/>
    <w:p w:rsidR="005520FE" w:rsidRDefault="005520FE" w:rsidP="00E134ED"/>
    <w:p w:rsidR="005520FE" w:rsidRDefault="005520FE" w:rsidP="00E134ED"/>
    <w:p w:rsidR="005520FE" w:rsidRPr="00BD6EFD" w:rsidRDefault="005520FE" w:rsidP="00E134ED">
      <w:r>
        <w:t>Field</w:t>
      </w:r>
      <w:r w:rsidRPr="00BD6EFD">
        <w:t xml:space="preserve"> 8</w:t>
      </w:r>
    </w:p>
    <w:p w:rsidR="005520FE" w:rsidRPr="00BD6EFD" w:rsidRDefault="005520FE" w:rsidP="00E134ED">
      <w:r>
        <w:t>Polyp - Morphology</w:t>
      </w:r>
    </w:p>
    <w:p w:rsidR="005520FE" w:rsidRPr="0080457F" w:rsidRDefault="005520FE" w:rsidP="00E134ED">
      <w:pPr>
        <w:rPr>
          <w:u w:val="single"/>
        </w:rPr>
      </w:pPr>
      <w:r w:rsidRPr="0080457F">
        <w:rPr>
          <w:u w:val="single"/>
        </w:rPr>
        <w:t>Cecum</w:t>
      </w:r>
    </w:p>
    <w:p w:rsidR="005520FE" w:rsidRPr="00BD6EFD" w:rsidRDefault="005520FE" w:rsidP="00E134ED">
      <w:r w:rsidRPr="00BD6EFD">
        <w:t>O Polyp sessil</w:t>
      </w:r>
      <w:r>
        <w:t>e number</w:t>
      </w:r>
      <w:r w:rsidRPr="00BD6EFD">
        <w:t xml:space="preserve"> ___,   O Polyp </w:t>
      </w:r>
      <w:r>
        <w:t>flat</w:t>
      </w:r>
      <w:r w:rsidRPr="00BD6EFD">
        <w:t xml:space="preserve"> </w:t>
      </w:r>
      <w:r>
        <w:t>number</w:t>
      </w:r>
      <w:r w:rsidRPr="00BD6EFD">
        <w:t xml:space="preserve"> __  O Polyp </w:t>
      </w:r>
      <w:r>
        <w:t>pedunculated</w:t>
      </w:r>
      <w:r w:rsidRPr="00BD6EFD">
        <w:t xml:space="preserve"> </w:t>
      </w:r>
      <w:r>
        <w:t>number</w:t>
      </w:r>
      <w:r w:rsidRPr="00BD6EFD">
        <w:t xml:space="preserve"> __ </w:t>
      </w:r>
    </w:p>
    <w:p w:rsidR="005520FE" w:rsidRPr="0080457F" w:rsidRDefault="005520FE" w:rsidP="00E134ED">
      <w:pPr>
        <w:rPr>
          <w:u w:val="single"/>
        </w:rPr>
      </w:pPr>
      <w:r w:rsidRPr="0080457F">
        <w:rPr>
          <w:u w:val="single"/>
        </w:rPr>
        <w:t>Ascending colon</w:t>
      </w:r>
    </w:p>
    <w:p w:rsidR="005520FE" w:rsidRPr="00117B65" w:rsidRDefault="005520FE" w:rsidP="00117B65">
      <w:r w:rsidRPr="00117B65">
        <w:t xml:space="preserve">O Polyp sessile number ___,   O Polyp </w:t>
      </w:r>
      <w:r>
        <w:t>flat</w:t>
      </w:r>
      <w:r w:rsidRPr="00117B65">
        <w:t xml:space="preserve"> number __  O Polyp pedunculated number __ </w:t>
      </w:r>
    </w:p>
    <w:p w:rsidR="005520FE" w:rsidRPr="0080457F" w:rsidRDefault="005520FE" w:rsidP="00E134ED">
      <w:pPr>
        <w:rPr>
          <w:u w:val="single"/>
        </w:rPr>
      </w:pPr>
      <w:r w:rsidRPr="0080457F">
        <w:rPr>
          <w:u w:val="single"/>
        </w:rPr>
        <w:t>Hepatic flexure (right)</w:t>
      </w:r>
    </w:p>
    <w:p w:rsidR="005520FE" w:rsidRPr="00117B65" w:rsidRDefault="005520FE" w:rsidP="00117B65">
      <w:r w:rsidRPr="00117B65">
        <w:t xml:space="preserve">O Polyp sessile number ___,   O Polyp </w:t>
      </w:r>
      <w:r>
        <w:t>flat</w:t>
      </w:r>
      <w:r w:rsidRPr="00117B65">
        <w:t xml:space="preserve"> number __  O Polyp pedunculated number __ </w:t>
      </w:r>
    </w:p>
    <w:p w:rsidR="005520FE" w:rsidRPr="0080457F" w:rsidRDefault="005520FE" w:rsidP="00E134ED">
      <w:pPr>
        <w:rPr>
          <w:u w:val="single"/>
        </w:rPr>
      </w:pPr>
      <w:r w:rsidRPr="0080457F">
        <w:rPr>
          <w:u w:val="single"/>
        </w:rPr>
        <w:t>Transverse colon</w:t>
      </w:r>
    </w:p>
    <w:p w:rsidR="005520FE" w:rsidRPr="00117B65" w:rsidRDefault="005520FE" w:rsidP="00117B65">
      <w:r w:rsidRPr="00117B65">
        <w:t xml:space="preserve">O Polyp sessile number ___,   O Polyp </w:t>
      </w:r>
      <w:r>
        <w:t>flat</w:t>
      </w:r>
      <w:r w:rsidRPr="00117B65">
        <w:t xml:space="preserve"> number __  O Polyp pedunculated number __ </w:t>
      </w:r>
    </w:p>
    <w:p w:rsidR="005520FE" w:rsidRPr="0080457F" w:rsidRDefault="005520FE" w:rsidP="00E134ED">
      <w:pPr>
        <w:rPr>
          <w:u w:val="single"/>
        </w:rPr>
      </w:pPr>
      <w:r w:rsidRPr="0080457F">
        <w:rPr>
          <w:u w:val="single"/>
        </w:rPr>
        <w:t>Splenic flexure (left)</w:t>
      </w:r>
    </w:p>
    <w:p w:rsidR="005520FE" w:rsidRPr="00117B65" w:rsidRDefault="005520FE" w:rsidP="00117B65">
      <w:r w:rsidRPr="00117B65">
        <w:t xml:space="preserve">O Polyp sessile number ___,   O Polyp </w:t>
      </w:r>
      <w:r>
        <w:t>flat</w:t>
      </w:r>
      <w:r w:rsidRPr="00117B65">
        <w:t xml:space="preserve"> number __  O Polyp pedunculated number __ </w:t>
      </w:r>
    </w:p>
    <w:p w:rsidR="005520FE" w:rsidRPr="0080457F" w:rsidRDefault="005520FE" w:rsidP="00E134ED">
      <w:pPr>
        <w:rPr>
          <w:u w:val="single"/>
        </w:rPr>
      </w:pPr>
      <w:r w:rsidRPr="0080457F">
        <w:rPr>
          <w:u w:val="single"/>
        </w:rPr>
        <w:t>Descending colon</w:t>
      </w:r>
    </w:p>
    <w:p w:rsidR="005520FE" w:rsidRPr="00117B65" w:rsidRDefault="005520FE" w:rsidP="00117B65">
      <w:r w:rsidRPr="00117B65">
        <w:t xml:space="preserve">O Polyp sessile number ___,   O Polyp </w:t>
      </w:r>
      <w:r>
        <w:t>flat</w:t>
      </w:r>
      <w:r w:rsidRPr="00117B65">
        <w:t xml:space="preserve"> number __  O Polyp pedunculated number __ </w:t>
      </w:r>
    </w:p>
    <w:p w:rsidR="005520FE" w:rsidRPr="0080457F" w:rsidRDefault="005520FE" w:rsidP="00E134ED">
      <w:pPr>
        <w:rPr>
          <w:u w:val="single"/>
        </w:rPr>
      </w:pPr>
      <w:r w:rsidRPr="0080457F">
        <w:rPr>
          <w:u w:val="single"/>
        </w:rPr>
        <w:t>Sigmoid colon</w:t>
      </w:r>
    </w:p>
    <w:p w:rsidR="005520FE" w:rsidRPr="00117B65" w:rsidRDefault="005520FE" w:rsidP="00117B65">
      <w:r w:rsidRPr="00117B65">
        <w:t xml:space="preserve">O Polyp sessile number ___,   O Polyp </w:t>
      </w:r>
      <w:r>
        <w:t>flat</w:t>
      </w:r>
      <w:r w:rsidRPr="00117B65">
        <w:t xml:space="preserve"> number __  O Polyp pedunculated number __ </w:t>
      </w:r>
    </w:p>
    <w:p w:rsidR="005520FE" w:rsidRPr="0080457F" w:rsidRDefault="005520FE" w:rsidP="00E134ED">
      <w:pPr>
        <w:rPr>
          <w:u w:val="single"/>
        </w:rPr>
      </w:pPr>
      <w:r w:rsidRPr="0080457F">
        <w:rPr>
          <w:u w:val="single"/>
        </w:rPr>
        <w:t>Rectum</w:t>
      </w:r>
    </w:p>
    <w:p w:rsidR="005520FE" w:rsidRPr="00117B65" w:rsidRDefault="005520FE" w:rsidP="00117B65">
      <w:r w:rsidRPr="00117B65">
        <w:t xml:space="preserve">O Polyp sessile number ___,   O Polyp </w:t>
      </w:r>
      <w:r>
        <w:t>flat</w:t>
      </w:r>
      <w:r w:rsidRPr="00117B65">
        <w:t xml:space="preserve"> number __  O Polyp pedunculated number __ </w:t>
      </w:r>
    </w:p>
    <w:p w:rsidR="005520FE" w:rsidRPr="00BD6EFD" w:rsidRDefault="005520FE" w:rsidP="00E134ED"/>
    <w:p w:rsidR="005520FE" w:rsidRPr="00BD6EFD" w:rsidRDefault="005520FE" w:rsidP="00E134ED">
      <w:r>
        <w:t>Fiel</w:t>
      </w:r>
      <w:r w:rsidRPr="00BD6EFD">
        <w:t>d 9</w:t>
      </w:r>
    </w:p>
    <w:p w:rsidR="005520FE" w:rsidRDefault="005520FE" w:rsidP="00E134ED">
      <w:r>
        <w:t>Procedure time</w:t>
      </w:r>
      <w:r w:rsidRPr="00BD6EFD">
        <w:t xml:space="preserve"> (min): _____</w:t>
      </w:r>
    </w:p>
    <w:p w:rsidR="005520FE" w:rsidRPr="00BD6EFD" w:rsidRDefault="005520FE" w:rsidP="00E134ED">
      <w:r>
        <w:t>Withdrawal time</w:t>
      </w:r>
      <w:r w:rsidRPr="00BD6EFD">
        <w:t xml:space="preserve"> (min) (</w:t>
      </w:r>
      <w:r>
        <w:t>stopwatch is paused for procedures like: suction, biopsy, polypectomy</w:t>
      </w:r>
      <w:r w:rsidRPr="00BD6EFD">
        <w:t>)</w:t>
      </w:r>
      <w:r>
        <w:t>:</w:t>
      </w:r>
      <w:r w:rsidRPr="00BD6EFD">
        <w:t xml:space="preserve"> ___ </w:t>
      </w:r>
    </w:p>
    <w:p w:rsidR="005520FE" w:rsidRPr="00BD6EFD" w:rsidRDefault="005520FE" w:rsidP="00E134ED">
      <w:r>
        <w:t>Sedation necessity:</w:t>
      </w:r>
      <w:r w:rsidRPr="00BD6EFD">
        <w:t xml:space="preserve"> Propofol </w:t>
      </w:r>
      <w:r w:rsidRPr="00BD6EFD">
        <w:tab/>
        <w:t>(mg) ____</w:t>
      </w:r>
      <w:r w:rsidRPr="00BD6EFD">
        <w:tab/>
      </w:r>
      <w:r>
        <w:t xml:space="preserve">; </w:t>
      </w:r>
      <w:r w:rsidRPr="00BD6EFD">
        <w:t>Opiat</w:t>
      </w:r>
      <w:r>
        <w:t>es</w:t>
      </w:r>
      <w:r w:rsidRPr="00BD6EFD">
        <w:t xml:space="preserve"> (Morphium-</w:t>
      </w:r>
      <w:r>
        <w:t xml:space="preserve"> equivalents) (mg) _______</w:t>
      </w:r>
    </w:p>
    <w:p w:rsidR="005520FE" w:rsidRDefault="005520FE" w:rsidP="00E134ED"/>
    <w:p w:rsidR="005520FE" w:rsidRPr="00BD6EFD" w:rsidRDefault="005520FE" w:rsidP="00E134ED">
      <w:r w:rsidRPr="00BD6EFD">
        <w:t>F</w:t>
      </w:r>
      <w:r>
        <w:t>i</w:t>
      </w:r>
      <w:r w:rsidRPr="00BD6EFD">
        <w:t>eld 10</w:t>
      </w:r>
    </w:p>
    <w:p w:rsidR="005520FE" w:rsidRPr="0080457F" w:rsidRDefault="005520FE" w:rsidP="00E134ED">
      <w:pPr>
        <w:rPr>
          <w:u w:val="single"/>
        </w:rPr>
      </w:pPr>
      <w:r w:rsidRPr="0080457F">
        <w:rPr>
          <w:u w:val="single"/>
        </w:rPr>
        <w:t>Complications</w:t>
      </w:r>
    </w:p>
    <w:p w:rsidR="005520FE" w:rsidRPr="00BD6EFD" w:rsidRDefault="005520FE" w:rsidP="00E134ED">
      <w:r w:rsidRPr="00BD6EFD">
        <w:t xml:space="preserve">O </w:t>
      </w:r>
      <w:r>
        <w:t>none</w:t>
      </w:r>
    </w:p>
    <w:p w:rsidR="005520FE" w:rsidRDefault="005520FE">
      <w:r w:rsidRPr="00BD6EFD">
        <w:t xml:space="preserve">O </w:t>
      </w:r>
      <w:r>
        <w:t xml:space="preserve">yes </w:t>
      </w:r>
      <w:r>
        <w:tab/>
      </w:r>
      <w:r w:rsidRPr="00BD6EFD">
        <w:t xml:space="preserve">O </w:t>
      </w:r>
      <w:r>
        <w:t>p</w:t>
      </w:r>
      <w:r w:rsidRPr="00BD6EFD">
        <w:t xml:space="preserve">erforation, O </w:t>
      </w:r>
      <w:r>
        <w:t>mucosa</w:t>
      </w:r>
      <w:r w:rsidRPr="00BD6EFD">
        <w:t>-</w:t>
      </w:r>
      <w:r>
        <w:t>l</w:t>
      </w:r>
      <w:r w:rsidRPr="00BD6EFD">
        <w:t>a</w:t>
      </w:r>
      <w:r>
        <w:t>c</w:t>
      </w:r>
      <w:r w:rsidRPr="00BD6EFD">
        <w:t xml:space="preserve">eration </w:t>
      </w:r>
      <w:r>
        <w:t>bleeding,</w:t>
      </w:r>
      <w:r w:rsidRPr="00BD6EFD">
        <w:t xml:space="preserve"> O </w:t>
      </w:r>
      <w:r>
        <w:t>bleeding,</w:t>
      </w:r>
      <w:r w:rsidRPr="00BD6EFD">
        <w:t xml:space="preserve"> O </w:t>
      </w:r>
      <w:r>
        <w:t>loss of Endocuff</w:t>
      </w:r>
    </w:p>
    <w:p w:rsidR="005520FE" w:rsidRDefault="005520FE" w:rsidP="00B4562D">
      <w:pPr>
        <w:jc w:val="center"/>
        <w:rPr>
          <w:b/>
        </w:rPr>
      </w:pPr>
    </w:p>
    <w:sectPr w:rsidR="005520FE" w:rsidSect="00EC788F">
      <w:footerReference w:type="default" r:id="rId8"/>
      <w:pgSz w:w="12240" w:h="15840"/>
      <w:pgMar w:top="1417" w:right="1325" w:bottom="1134" w:left="1417" w:header="708" w:footer="1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EEC" w:rsidRDefault="005D2EEC" w:rsidP="00EC788F">
      <w:pPr>
        <w:spacing w:after="0" w:line="240" w:lineRule="auto"/>
      </w:pPr>
      <w:r>
        <w:separator/>
      </w:r>
    </w:p>
  </w:endnote>
  <w:endnote w:type="continuationSeparator" w:id="0">
    <w:p w:rsidR="005D2EEC" w:rsidRDefault="005D2EEC" w:rsidP="00EC7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20FE" w:rsidRDefault="00E1195A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5520FE" w:rsidRDefault="005520F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EEC" w:rsidRDefault="005D2EEC" w:rsidP="00EC788F">
      <w:pPr>
        <w:spacing w:after="0" w:line="240" w:lineRule="auto"/>
      </w:pPr>
      <w:r>
        <w:separator/>
      </w:r>
    </w:p>
  </w:footnote>
  <w:footnote w:type="continuationSeparator" w:id="0">
    <w:p w:rsidR="005D2EEC" w:rsidRDefault="005D2EEC" w:rsidP="00EC78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B1A36"/>
    <w:multiLevelType w:val="hybridMultilevel"/>
    <w:tmpl w:val="DFB4BD00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1B05987"/>
    <w:multiLevelType w:val="hybridMultilevel"/>
    <w:tmpl w:val="1234CC00"/>
    <w:lvl w:ilvl="0" w:tplc="4BB852CE">
      <w:start w:val="1"/>
      <w:numFmt w:val="decimal"/>
      <w:lvlText w:val="%1."/>
      <w:lvlJc w:val="left"/>
      <w:pPr>
        <w:ind w:left="32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54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75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  <w:rPr>
        <w:rFonts w:cs="Times New Roman"/>
      </w:rPr>
    </w:lvl>
  </w:abstractNum>
  <w:abstractNum w:abstractNumId="2">
    <w:nsid w:val="338F2880"/>
    <w:multiLevelType w:val="hybridMultilevel"/>
    <w:tmpl w:val="DB4EF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93546E"/>
    <w:multiLevelType w:val="hybridMultilevel"/>
    <w:tmpl w:val="A7D64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9B7D03"/>
    <w:multiLevelType w:val="hybridMultilevel"/>
    <w:tmpl w:val="7BF02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DA3AA5"/>
    <w:multiLevelType w:val="hybridMultilevel"/>
    <w:tmpl w:val="1D6C1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827806"/>
    <w:multiLevelType w:val="hybridMultilevel"/>
    <w:tmpl w:val="06C88C6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69F81919"/>
    <w:multiLevelType w:val="hybridMultilevel"/>
    <w:tmpl w:val="06509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5043D0"/>
    <w:multiLevelType w:val="hybridMultilevel"/>
    <w:tmpl w:val="F2C89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8"/>
  </w:num>
  <w:num w:numId="5">
    <w:abstractNumId w:val="3"/>
  </w:num>
  <w:num w:numId="6">
    <w:abstractNumId w:val="2"/>
  </w:num>
  <w:num w:numId="7">
    <w:abstractNumId w:val="5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10023"/>
    <w:rsid w:val="00010D45"/>
    <w:rsid w:val="0001146D"/>
    <w:rsid w:val="00023A8B"/>
    <w:rsid w:val="000269D5"/>
    <w:rsid w:val="00027C43"/>
    <w:rsid w:val="00035C16"/>
    <w:rsid w:val="00073FC3"/>
    <w:rsid w:val="00083AF1"/>
    <w:rsid w:val="00085C64"/>
    <w:rsid w:val="000A20D0"/>
    <w:rsid w:val="000B52A6"/>
    <w:rsid w:val="00112AF0"/>
    <w:rsid w:val="00115E00"/>
    <w:rsid w:val="00117B65"/>
    <w:rsid w:val="001304E5"/>
    <w:rsid w:val="00143B27"/>
    <w:rsid w:val="001459FD"/>
    <w:rsid w:val="00146964"/>
    <w:rsid w:val="0016365A"/>
    <w:rsid w:val="00200207"/>
    <w:rsid w:val="00231307"/>
    <w:rsid w:val="00232EFB"/>
    <w:rsid w:val="0024339F"/>
    <w:rsid w:val="0025635B"/>
    <w:rsid w:val="002D36B4"/>
    <w:rsid w:val="002D3A46"/>
    <w:rsid w:val="0031003B"/>
    <w:rsid w:val="00334B81"/>
    <w:rsid w:val="0034304A"/>
    <w:rsid w:val="00344209"/>
    <w:rsid w:val="00376FA2"/>
    <w:rsid w:val="003A4C5D"/>
    <w:rsid w:val="003C40BE"/>
    <w:rsid w:val="00403F71"/>
    <w:rsid w:val="00431E06"/>
    <w:rsid w:val="00484845"/>
    <w:rsid w:val="004917A7"/>
    <w:rsid w:val="004A4EA4"/>
    <w:rsid w:val="004C78CB"/>
    <w:rsid w:val="004D07F3"/>
    <w:rsid w:val="004D1227"/>
    <w:rsid w:val="004D56F6"/>
    <w:rsid w:val="004F287A"/>
    <w:rsid w:val="00530896"/>
    <w:rsid w:val="005520FE"/>
    <w:rsid w:val="00591165"/>
    <w:rsid w:val="005A73BB"/>
    <w:rsid w:val="005B06F2"/>
    <w:rsid w:val="005B2792"/>
    <w:rsid w:val="005C2CD5"/>
    <w:rsid w:val="005D2EEC"/>
    <w:rsid w:val="005F5861"/>
    <w:rsid w:val="006171C5"/>
    <w:rsid w:val="00647E78"/>
    <w:rsid w:val="00683BE2"/>
    <w:rsid w:val="006B2C3C"/>
    <w:rsid w:val="00710919"/>
    <w:rsid w:val="0071195A"/>
    <w:rsid w:val="0071381E"/>
    <w:rsid w:val="00797ABC"/>
    <w:rsid w:val="007B0BFD"/>
    <w:rsid w:val="007D7F1D"/>
    <w:rsid w:val="0080457F"/>
    <w:rsid w:val="00810023"/>
    <w:rsid w:val="0089429B"/>
    <w:rsid w:val="008C53C0"/>
    <w:rsid w:val="008E5DC1"/>
    <w:rsid w:val="00930AE0"/>
    <w:rsid w:val="00931192"/>
    <w:rsid w:val="00950E3A"/>
    <w:rsid w:val="00986401"/>
    <w:rsid w:val="009B09D5"/>
    <w:rsid w:val="009C28CE"/>
    <w:rsid w:val="009D5976"/>
    <w:rsid w:val="009F676E"/>
    <w:rsid w:val="00A035A5"/>
    <w:rsid w:val="00A10BCE"/>
    <w:rsid w:val="00A44834"/>
    <w:rsid w:val="00A53E48"/>
    <w:rsid w:val="00A5789A"/>
    <w:rsid w:val="00A752F8"/>
    <w:rsid w:val="00A85C4C"/>
    <w:rsid w:val="00AA0FCB"/>
    <w:rsid w:val="00AD1CD8"/>
    <w:rsid w:val="00AD3218"/>
    <w:rsid w:val="00B104CE"/>
    <w:rsid w:val="00B44E56"/>
    <w:rsid w:val="00B4562D"/>
    <w:rsid w:val="00B555A5"/>
    <w:rsid w:val="00B97976"/>
    <w:rsid w:val="00BA7A82"/>
    <w:rsid w:val="00BD6EFD"/>
    <w:rsid w:val="00C34B6D"/>
    <w:rsid w:val="00C44F23"/>
    <w:rsid w:val="00C80D08"/>
    <w:rsid w:val="00CB3527"/>
    <w:rsid w:val="00CB713F"/>
    <w:rsid w:val="00CC2438"/>
    <w:rsid w:val="00CD25FB"/>
    <w:rsid w:val="00CE2D87"/>
    <w:rsid w:val="00D9439D"/>
    <w:rsid w:val="00DA0E5F"/>
    <w:rsid w:val="00DC36CF"/>
    <w:rsid w:val="00DE366E"/>
    <w:rsid w:val="00E059F2"/>
    <w:rsid w:val="00E1195A"/>
    <w:rsid w:val="00E134ED"/>
    <w:rsid w:val="00E74E1D"/>
    <w:rsid w:val="00EC788F"/>
    <w:rsid w:val="00ED2349"/>
    <w:rsid w:val="00EF6913"/>
    <w:rsid w:val="00F35F29"/>
    <w:rsid w:val="00F9084D"/>
    <w:rsid w:val="00FB33F3"/>
    <w:rsid w:val="00FC263B"/>
    <w:rsid w:val="00FC4760"/>
    <w:rsid w:val="00FE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reet"/>
  <w:smartTagType w:namespaceuri="urn:schemas-microsoft-com:office:smarttags" w:name="address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Standard">
    <w:name w:val="Normal"/>
    <w:qFormat/>
    <w:rsid w:val="00200207"/>
    <w:pPr>
      <w:spacing w:after="160" w:line="259" w:lineRule="auto"/>
    </w:pPr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F6913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A10BCE"/>
    <w:pPr>
      <w:keepNext/>
      <w:spacing w:after="0" w:line="360" w:lineRule="auto"/>
      <w:jc w:val="center"/>
      <w:outlineLvl w:val="3"/>
    </w:pPr>
    <w:rPr>
      <w:rFonts w:ascii="Arial" w:hAnsi="Arial"/>
      <w:b/>
      <w:sz w:val="14"/>
      <w:szCs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EF6913"/>
    <w:rPr>
      <w:rFonts w:ascii="Calibri Light" w:hAnsi="Calibri Light" w:cs="Times New Roman"/>
      <w:color w:val="2E74B5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A10BCE"/>
    <w:rPr>
      <w:rFonts w:ascii="Arial" w:hAnsi="Arial" w:cs="Times New Roman"/>
      <w:b/>
      <w:sz w:val="20"/>
      <w:szCs w:val="20"/>
      <w:lang w:val="de-CH"/>
    </w:rPr>
  </w:style>
  <w:style w:type="paragraph" w:styleId="Listenabsatz">
    <w:name w:val="List Paragraph"/>
    <w:basedOn w:val="Standard"/>
    <w:uiPriority w:val="99"/>
    <w:qFormat/>
    <w:rsid w:val="00A85C4C"/>
    <w:pPr>
      <w:ind w:left="720"/>
      <w:contextualSpacing/>
    </w:pPr>
  </w:style>
  <w:style w:type="paragraph" w:styleId="Beschriftung">
    <w:name w:val="caption"/>
    <w:basedOn w:val="Standard"/>
    <w:next w:val="Standard"/>
    <w:uiPriority w:val="99"/>
    <w:qFormat/>
    <w:rsid w:val="009C28CE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Hyperlink">
    <w:name w:val="Hyperlink"/>
    <w:basedOn w:val="Absatz-Standardschriftart"/>
    <w:uiPriority w:val="99"/>
    <w:rsid w:val="00FB33F3"/>
    <w:rPr>
      <w:rFonts w:cs="Times New Roman"/>
      <w:color w:val="0563C1"/>
      <w:u w:val="single"/>
    </w:rPr>
  </w:style>
  <w:style w:type="paragraph" w:styleId="Kopfzeile">
    <w:name w:val="header"/>
    <w:basedOn w:val="Standard"/>
    <w:link w:val="KopfzeileZchn"/>
    <w:uiPriority w:val="99"/>
    <w:rsid w:val="00EC78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C788F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EC78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EC788F"/>
    <w:rPr>
      <w:rFonts w:cs="Times New Roman"/>
    </w:rPr>
  </w:style>
  <w:style w:type="paragraph" w:styleId="Inhaltsverzeichnisberschrift">
    <w:name w:val="TOC Heading"/>
    <w:basedOn w:val="berschrift1"/>
    <w:next w:val="Standard"/>
    <w:uiPriority w:val="99"/>
    <w:qFormat/>
    <w:rsid w:val="00EF6913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99</Words>
  <Characters>6294</Characters>
  <Application>Microsoft Office Word</Application>
  <DocSecurity>0</DocSecurity>
  <Lines>52</Lines>
  <Paragraphs>14</Paragraphs>
  <ScaleCrop>false</ScaleCrop>
  <Company/>
  <LinksUpToDate>false</LinksUpToDate>
  <CharactersWithSpaces>7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docuff-assisted vs</dc:title>
  <dc:subject/>
  <dc:creator>Thomas</dc:creator>
  <cp:keywords/>
  <dc:description/>
  <cp:lastModifiedBy>Meister, Tobias</cp:lastModifiedBy>
  <cp:revision>6</cp:revision>
  <dcterms:created xsi:type="dcterms:W3CDTF">2014-09-10T15:36:00Z</dcterms:created>
  <dcterms:modified xsi:type="dcterms:W3CDTF">2014-11-11T11:53:00Z</dcterms:modified>
</cp:coreProperties>
</file>